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2EF069" w14:textId="77777777" w:rsidR="003E76AA" w:rsidRPr="00B55EE9" w:rsidRDefault="003E76AA" w:rsidP="00502BF2">
      <w:pPr>
        <w:pStyle w:val="normal0"/>
        <w:spacing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B55EE9">
        <w:rPr>
          <w:rFonts w:ascii="Times New Roman" w:eastAsia="Times New Roman" w:hAnsi="Times New Roman" w:cs="Times New Roman"/>
          <w:b/>
          <w:bCs/>
        </w:rPr>
        <w:t>S</w:t>
      </w:r>
      <w:r>
        <w:rPr>
          <w:rFonts w:ascii="Times New Roman" w:eastAsia="Times New Roman" w:hAnsi="Times New Roman" w:cs="Times New Roman"/>
          <w:b/>
          <w:bCs/>
        </w:rPr>
        <w:t>upplementary tables</w:t>
      </w:r>
    </w:p>
    <w:p w14:paraId="3BC9F38A" w14:textId="77777777" w:rsidR="003E76AA" w:rsidRPr="00B55EE9" w:rsidRDefault="003E76AA" w:rsidP="003E76AA">
      <w:pPr>
        <w:pStyle w:val="normal0"/>
        <w:spacing w:line="480" w:lineRule="auto"/>
        <w:rPr>
          <w:rFonts w:ascii="Times New Roman" w:hAnsi="Times New Roman" w:cs="Times New Roman"/>
        </w:rPr>
      </w:pPr>
      <w:r w:rsidRPr="00B55EE9">
        <w:rPr>
          <w:rFonts w:ascii="Times New Roman" w:eastAsia="Times New Roman" w:hAnsi="Times New Roman" w:cs="Times New Roman"/>
          <w:b/>
        </w:rPr>
        <w:t xml:space="preserve">Table S1. </w:t>
      </w:r>
      <w:r w:rsidRPr="00B55EE9">
        <w:rPr>
          <w:rFonts w:ascii="Times New Roman" w:eastAsia="Times New Roman" w:hAnsi="Times New Roman" w:cs="Times New Roman"/>
        </w:rPr>
        <w:t>(a)</w:t>
      </w:r>
      <w:r w:rsidRPr="00B55EE9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Fixed effects from the random intercept model explaining</w:t>
      </w:r>
      <w:r w:rsidRPr="00B55EE9">
        <w:rPr>
          <w:rFonts w:ascii="Times New Roman" w:eastAsia="Times New Roman" w:hAnsi="Times New Roman" w:cs="Times New Roman"/>
        </w:rPr>
        <w:t xml:space="preserve"> latency</w:t>
      </w:r>
      <w:r>
        <w:rPr>
          <w:rFonts w:ascii="Times New Roman" w:eastAsia="Times New Roman" w:hAnsi="Times New Roman" w:cs="Times New Roman"/>
        </w:rPr>
        <w:t xml:space="preserve"> to first anemone movement</w:t>
      </w:r>
      <w:r w:rsidRPr="00B55EE9">
        <w:rPr>
          <w:rFonts w:ascii="Times New Roman" w:eastAsia="Times New Roman" w:hAnsi="Times New Roman" w:cs="Times New Roman"/>
        </w:rPr>
        <w:t xml:space="preserve"> and latency to total anemone relaxation</w:t>
      </w:r>
      <w:r>
        <w:rPr>
          <w:rFonts w:ascii="Times New Roman" w:eastAsia="Times New Roman" w:hAnsi="Times New Roman" w:cs="Times New Roman"/>
        </w:rPr>
        <w:t>.</w:t>
      </w:r>
      <w:r w:rsidRPr="00B55EE9">
        <w:rPr>
          <w:rFonts w:ascii="Times New Roman" w:eastAsia="Times New Roman" w:hAnsi="Times New Roman" w:cs="Times New Roman"/>
        </w:rPr>
        <w:t xml:space="preserve"> (b) </w:t>
      </w:r>
      <w:r>
        <w:rPr>
          <w:rFonts w:ascii="Times New Roman" w:eastAsia="Times New Roman" w:hAnsi="Times New Roman" w:cs="Times New Roman"/>
        </w:rPr>
        <w:t xml:space="preserve">Fixed effects from </w:t>
      </w:r>
      <w:r w:rsidRPr="00B55EE9">
        <w:rPr>
          <w:rFonts w:ascii="Times New Roman" w:eastAsia="Times New Roman" w:hAnsi="Times New Roman" w:cs="Times New Roman"/>
        </w:rPr>
        <w:t>the random slope model</w:t>
      </w:r>
      <w:r>
        <w:rPr>
          <w:rFonts w:ascii="Times New Roman" w:eastAsia="Times New Roman" w:hAnsi="Times New Roman" w:cs="Times New Roman"/>
        </w:rPr>
        <w:t xml:space="preserve"> explaining </w:t>
      </w:r>
      <w:r w:rsidRPr="00B55EE9">
        <w:rPr>
          <w:rFonts w:ascii="Times New Roman" w:eastAsia="Times New Roman" w:hAnsi="Times New Roman" w:cs="Times New Roman"/>
        </w:rPr>
        <w:t>latency</w:t>
      </w:r>
      <w:r>
        <w:rPr>
          <w:rFonts w:ascii="Times New Roman" w:eastAsia="Times New Roman" w:hAnsi="Times New Roman" w:cs="Times New Roman"/>
        </w:rPr>
        <w:t xml:space="preserve"> to first anemone movement</w:t>
      </w:r>
      <w:r w:rsidRPr="00B55EE9">
        <w:rPr>
          <w:rFonts w:ascii="Times New Roman" w:eastAsia="Times New Roman" w:hAnsi="Times New Roman" w:cs="Times New Roman"/>
        </w:rPr>
        <w:t xml:space="preserve"> and latency to total anemone relaxation. Total number of fish, latency to first fish return, and latency to all fish return have been log</w:t>
      </w:r>
      <w:r w:rsidRPr="00B55EE9">
        <w:rPr>
          <w:rFonts w:ascii="Times New Roman" w:eastAsia="Times New Roman" w:hAnsi="Times New Roman" w:cs="Times New Roman"/>
          <w:vertAlign w:val="subscript"/>
        </w:rPr>
        <w:t>10</w:t>
      </w:r>
      <w:r w:rsidRPr="00B55EE9">
        <w:rPr>
          <w:rFonts w:ascii="Times New Roman" w:eastAsia="Times New Roman" w:hAnsi="Times New Roman" w:cs="Times New Roman"/>
        </w:rPr>
        <w:t xml:space="preserve"> transformed. </w:t>
      </w:r>
      <w:r>
        <w:rPr>
          <w:rFonts w:ascii="Times New Roman" w:eastAsia="Times New Roman" w:hAnsi="Times New Roman" w:cs="Times New Roman"/>
        </w:rPr>
        <w:t xml:space="preserve">Likelihood ratio tests show that the random intercept models are better than random slope or null models with ID and the random effects. </w:t>
      </w:r>
    </w:p>
    <w:tbl>
      <w:tblPr>
        <w:tblW w:w="9380" w:type="dxa"/>
        <w:tblInd w:w="-11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00"/>
        <w:gridCol w:w="2160"/>
        <w:gridCol w:w="2160"/>
        <w:gridCol w:w="2160"/>
      </w:tblGrid>
      <w:tr w:rsidR="003E76AA" w:rsidRPr="00B55EE9" w14:paraId="48AE6920" w14:textId="77777777" w:rsidTr="005F0B91">
        <w:tc>
          <w:tcPr>
            <w:tcW w:w="9380" w:type="dxa"/>
            <w:gridSpan w:val="4"/>
          </w:tcPr>
          <w:p w14:paraId="4D90D7AA" w14:textId="77777777" w:rsidR="003E76AA" w:rsidRPr="00E626F5" w:rsidRDefault="003E76AA" w:rsidP="005F0B91">
            <w:pPr>
              <w:rPr>
                <w:rFonts w:ascii="Times New Roman" w:hAnsi="Times New Roman" w:cs="Times New Roman"/>
              </w:rPr>
            </w:pPr>
            <w:r w:rsidRPr="00E626F5">
              <w:rPr>
                <w:rFonts w:ascii="Times New Roman" w:hAnsi="Times New Roman" w:cs="Times New Roman"/>
              </w:rPr>
              <w:t>(</w:t>
            </w:r>
            <w:r w:rsidRPr="00E626F5">
              <w:rPr>
                <w:rFonts w:ascii="Times New Roman" w:hAnsi="Times New Roman" w:cs="Times New Roman"/>
                <w:i/>
              </w:rPr>
              <w:t>a</w:t>
            </w:r>
            <w:r w:rsidRPr="00E626F5">
              <w:rPr>
                <w:rFonts w:ascii="Times New Roman" w:hAnsi="Times New Roman" w:cs="Times New Roman"/>
              </w:rPr>
              <w:t>)</w:t>
            </w:r>
          </w:p>
        </w:tc>
      </w:tr>
      <w:tr w:rsidR="003E76AA" w:rsidRPr="00B55EE9" w14:paraId="3D8325FC" w14:textId="77777777" w:rsidTr="005F0B91">
        <w:tc>
          <w:tcPr>
            <w:tcW w:w="9380" w:type="dxa"/>
            <w:gridSpan w:val="4"/>
          </w:tcPr>
          <w:p w14:paraId="6603DEB1" w14:textId="77777777" w:rsidR="003E76AA" w:rsidRPr="00D24745" w:rsidRDefault="003E76AA" w:rsidP="005F0B91">
            <w:pPr>
              <w:rPr>
                <w:rFonts w:ascii="Times New Roman" w:hAnsi="Times New Roman" w:cs="Times New Roman"/>
                <w:b/>
              </w:rPr>
            </w:pPr>
            <w:r w:rsidRPr="00D24745">
              <w:rPr>
                <w:rFonts w:ascii="Times New Roman" w:hAnsi="Times New Roman" w:cs="Times New Roman"/>
                <w:b/>
              </w:rPr>
              <w:t xml:space="preserve">random intercept model: latency to first anemone movement </w:t>
            </w:r>
          </w:p>
        </w:tc>
      </w:tr>
      <w:tr w:rsidR="003E76AA" w:rsidRPr="00B55EE9" w14:paraId="66F4FB59" w14:textId="77777777" w:rsidTr="005F0B91">
        <w:tc>
          <w:tcPr>
            <w:tcW w:w="2900" w:type="dxa"/>
          </w:tcPr>
          <w:p w14:paraId="6B550DC9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2160" w:type="dxa"/>
          </w:tcPr>
          <w:p w14:paraId="38FEBEAC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2160" w:type="dxa"/>
          </w:tcPr>
          <w:p w14:paraId="1FE5A0A2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2160" w:type="dxa"/>
          </w:tcPr>
          <w:p w14:paraId="475019A7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p-value</w:t>
            </w:r>
          </w:p>
        </w:tc>
      </w:tr>
      <w:tr w:rsidR="003E76AA" w:rsidRPr="00B55EE9" w14:paraId="01F31910" w14:textId="77777777" w:rsidTr="005F0B91">
        <w:tc>
          <w:tcPr>
            <w:tcW w:w="2900" w:type="dxa"/>
          </w:tcPr>
          <w:p w14:paraId="5F5B83CF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total number of fish</w:t>
            </w:r>
          </w:p>
        </w:tc>
        <w:tc>
          <w:tcPr>
            <w:tcW w:w="2160" w:type="dxa"/>
          </w:tcPr>
          <w:p w14:paraId="54DC8D6A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-0.132</w:t>
            </w:r>
          </w:p>
        </w:tc>
        <w:tc>
          <w:tcPr>
            <w:tcW w:w="2160" w:type="dxa"/>
          </w:tcPr>
          <w:p w14:paraId="2C2A06F5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2160" w:type="dxa"/>
          </w:tcPr>
          <w:p w14:paraId="6359AA9C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339</w:t>
            </w:r>
          </w:p>
        </w:tc>
      </w:tr>
      <w:tr w:rsidR="003E76AA" w:rsidRPr="00B55EE9" w14:paraId="7F6C7E11" w14:textId="77777777" w:rsidTr="005F0B91">
        <w:tc>
          <w:tcPr>
            <w:tcW w:w="2900" w:type="dxa"/>
          </w:tcPr>
          <w:p w14:paraId="66152DFD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latency to first fish return</w:t>
            </w:r>
          </w:p>
        </w:tc>
        <w:tc>
          <w:tcPr>
            <w:tcW w:w="2160" w:type="dxa"/>
          </w:tcPr>
          <w:p w14:paraId="55921F13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 xml:space="preserve"> 0.0126</w:t>
            </w:r>
          </w:p>
        </w:tc>
        <w:tc>
          <w:tcPr>
            <w:tcW w:w="2160" w:type="dxa"/>
          </w:tcPr>
          <w:p w14:paraId="61BEF66A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0926</w:t>
            </w:r>
          </w:p>
        </w:tc>
        <w:tc>
          <w:tcPr>
            <w:tcW w:w="2160" w:type="dxa"/>
          </w:tcPr>
          <w:p w14:paraId="76002A87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893</w:t>
            </w:r>
          </w:p>
        </w:tc>
      </w:tr>
      <w:tr w:rsidR="003E76AA" w:rsidRPr="00B55EE9" w14:paraId="4FB2F269" w14:textId="77777777" w:rsidTr="005F0B91">
        <w:tc>
          <w:tcPr>
            <w:tcW w:w="2900" w:type="dxa"/>
          </w:tcPr>
          <w:p w14:paraId="002D4A4A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latency to all fish return</w:t>
            </w:r>
          </w:p>
        </w:tc>
        <w:tc>
          <w:tcPr>
            <w:tcW w:w="2160" w:type="dxa"/>
          </w:tcPr>
          <w:p w14:paraId="6487B2F3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 xml:space="preserve"> 0.156</w:t>
            </w:r>
          </w:p>
        </w:tc>
        <w:tc>
          <w:tcPr>
            <w:tcW w:w="2160" w:type="dxa"/>
          </w:tcPr>
          <w:p w14:paraId="44E90BB7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2160" w:type="dxa"/>
          </w:tcPr>
          <w:p w14:paraId="3B7341E0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0297</w:t>
            </w:r>
          </w:p>
        </w:tc>
      </w:tr>
      <w:tr w:rsidR="003E76AA" w:rsidRPr="00B55EE9" w14:paraId="093E8290" w14:textId="77777777" w:rsidTr="005F0B91">
        <w:tc>
          <w:tcPr>
            <w:tcW w:w="2900" w:type="dxa"/>
          </w:tcPr>
          <w:p w14:paraId="1F0A7D4A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2160" w:type="dxa"/>
          </w:tcPr>
          <w:p w14:paraId="70753CDF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-0.0209</w:t>
            </w:r>
          </w:p>
        </w:tc>
        <w:tc>
          <w:tcPr>
            <w:tcW w:w="2160" w:type="dxa"/>
          </w:tcPr>
          <w:p w14:paraId="5CAD31AB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0195</w:t>
            </w:r>
          </w:p>
        </w:tc>
        <w:tc>
          <w:tcPr>
            <w:tcW w:w="2160" w:type="dxa"/>
          </w:tcPr>
          <w:p w14:paraId="7B57544B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290</w:t>
            </w:r>
          </w:p>
          <w:p w14:paraId="6049C604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</w:p>
        </w:tc>
      </w:tr>
      <w:tr w:rsidR="003E76AA" w:rsidRPr="00B55EE9" w14:paraId="75B7F736" w14:textId="77777777" w:rsidTr="005F0B91">
        <w:tc>
          <w:tcPr>
            <w:tcW w:w="9380" w:type="dxa"/>
            <w:gridSpan w:val="4"/>
          </w:tcPr>
          <w:p w14:paraId="3E23927F" w14:textId="77777777" w:rsidR="003E76AA" w:rsidRPr="00D24745" w:rsidRDefault="003E76AA" w:rsidP="005F0B91">
            <w:pPr>
              <w:rPr>
                <w:rFonts w:ascii="Times New Roman" w:hAnsi="Times New Roman" w:cs="Times New Roman"/>
                <w:b/>
              </w:rPr>
            </w:pPr>
            <w:r w:rsidRPr="00D24745">
              <w:rPr>
                <w:rFonts w:ascii="Times New Roman" w:hAnsi="Times New Roman" w:cs="Times New Roman"/>
                <w:b/>
              </w:rPr>
              <w:t>random intercept model: latency to total anemone relaxation</w:t>
            </w:r>
          </w:p>
        </w:tc>
      </w:tr>
      <w:tr w:rsidR="003E76AA" w:rsidRPr="00B55EE9" w14:paraId="33C4377E" w14:textId="77777777" w:rsidTr="005F0B91">
        <w:tc>
          <w:tcPr>
            <w:tcW w:w="2900" w:type="dxa"/>
          </w:tcPr>
          <w:p w14:paraId="2D93D418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2160" w:type="dxa"/>
          </w:tcPr>
          <w:p w14:paraId="1B3C71C4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2160" w:type="dxa"/>
          </w:tcPr>
          <w:p w14:paraId="78E525E5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2160" w:type="dxa"/>
          </w:tcPr>
          <w:p w14:paraId="09EBBD27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p-value</w:t>
            </w:r>
          </w:p>
        </w:tc>
      </w:tr>
      <w:tr w:rsidR="003E76AA" w:rsidRPr="00B55EE9" w14:paraId="4CFDCC34" w14:textId="77777777" w:rsidTr="005F0B91">
        <w:tc>
          <w:tcPr>
            <w:tcW w:w="2900" w:type="dxa"/>
          </w:tcPr>
          <w:p w14:paraId="0991AAB4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total number of fish</w:t>
            </w:r>
          </w:p>
        </w:tc>
        <w:tc>
          <w:tcPr>
            <w:tcW w:w="2160" w:type="dxa"/>
          </w:tcPr>
          <w:p w14:paraId="344E6B45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-0.394</w:t>
            </w:r>
          </w:p>
        </w:tc>
        <w:tc>
          <w:tcPr>
            <w:tcW w:w="2160" w:type="dxa"/>
          </w:tcPr>
          <w:p w14:paraId="3F761287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2160" w:type="dxa"/>
          </w:tcPr>
          <w:p w14:paraId="2FB1A46E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0430</w:t>
            </w:r>
          </w:p>
        </w:tc>
      </w:tr>
      <w:tr w:rsidR="003E76AA" w:rsidRPr="00B55EE9" w14:paraId="5CACB7BF" w14:textId="77777777" w:rsidTr="005F0B91">
        <w:tc>
          <w:tcPr>
            <w:tcW w:w="2900" w:type="dxa"/>
          </w:tcPr>
          <w:p w14:paraId="3F8FC23B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latency to first fish return</w:t>
            </w:r>
          </w:p>
        </w:tc>
        <w:tc>
          <w:tcPr>
            <w:tcW w:w="2160" w:type="dxa"/>
          </w:tcPr>
          <w:p w14:paraId="091B1506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-0.238</w:t>
            </w:r>
          </w:p>
        </w:tc>
        <w:tc>
          <w:tcPr>
            <w:tcW w:w="2160" w:type="dxa"/>
          </w:tcPr>
          <w:p w14:paraId="6F023482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2160" w:type="dxa"/>
          </w:tcPr>
          <w:p w14:paraId="42A55B4F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0975</w:t>
            </w:r>
          </w:p>
        </w:tc>
      </w:tr>
      <w:tr w:rsidR="003E76AA" w:rsidRPr="00B55EE9" w14:paraId="5633717E" w14:textId="77777777" w:rsidTr="005F0B91">
        <w:tc>
          <w:tcPr>
            <w:tcW w:w="2900" w:type="dxa"/>
          </w:tcPr>
          <w:p w14:paraId="6911F041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latency to all fish return</w:t>
            </w:r>
          </w:p>
        </w:tc>
        <w:tc>
          <w:tcPr>
            <w:tcW w:w="2160" w:type="dxa"/>
          </w:tcPr>
          <w:p w14:paraId="703ACD98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 xml:space="preserve"> 0.398</w:t>
            </w:r>
          </w:p>
        </w:tc>
        <w:tc>
          <w:tcPr>
            <w:tcW w:w="2160" w:type="dxa"/>
          </w:tcPr>
          <w:p w14:paraId="1AEE3436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2160" w:type="dxa"/>
          </w:tcPr>
          <w:p w14:paraId="3F55B5FD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000392</w:t>
            </w:r>
          </w:p>
        </w:tc>
      </w:tr>
      <w:tr w:rsidR="003E76AA" w:rsidRPr="00B55EE9" w14:paraId="4C61AFCD" w14:textId="77777777" w:rsidTr="005F0B91">
        <w:trPr>
          <w:trHeight w:val="495"/>
        </w:trPr>
        <w:tc>
          <w:tcPr>
            <w:tcW w:w="2900" w:type="dxa"/>
            <w:tcBorders>
              <w:bottom w:val="single" w:sz="4" w:space="0" w:color="auto"/>
            </w:tcBorders>
          </w:tcPr>
          <w:p w14:paraId="0E95CCA9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3D939BA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-0.071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F884F3D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0315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B54B99F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0283</w:t>
            </w:r>
          </w:p>
        </w:tc>
      </w:tr>
      <w:tr w:rsidR="003E76AA" w:rsidRPr="00B55EE9" w14:paraId="563AA302" w14:textId="77777777" w:rsidTr="005F0B91">
        <w:trPr>
          <w:trHeight w:val="176"/>
        </w:trPr>
        <w:tc>
          <w:tcPr>
            <w:tcW w:w="2900" w:type="dxa"/>
            <w:tcBorders>
              <w:top w:val="single" w:sz="4" w:space="0" w:color="auto"/>
            </w:tcBorders>
          </w:tcPr>
          <w:p w14:paraId="5AA2174C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B55EE9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764B7EC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DF08F23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0AFE03E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</w:p>
        </w:tc>
      </w:tr>
      <w:tr w:rsidR="003E76AA" w:rsidRPr="00B55EE9" w14:paraId="7E61502C" w14:textId="77777777" w:rsidTr="005F0B91">
        <w:tc>
          <w:tcPr>
            <w:tcW w:w="9380" w:type="dxa"/>
            <w:gridSpan w:val="4"/>
          </w:tcPr>
          <w:p w14:paraId="228C6091" w14:textId="77777777" w:rsidR="003E76AA" w:rsidRPr="00D24745" w:rsidRDefault="003E76AA" w:rsidP="005F0B91">
            <w:pPr>
              <w:rPr>
                <w:rFonts w:ascii="Times New Roman" w:hAnsi="Times New Roman" w:cs="Times New Roman"/>
                <w:b/>
              </w:rPr>
            </w:pPr>
            <w:r w:rsidRPr="00D24745">
              <w:rPr>
                <w:rFonts w:ascii="Times New Roman" w:hAnsi="Times New Roman" w:cs="Times New Roman"/>
                <w:b/>
              </w:rPr>
              <w:t>random slope model: latency to first anemone movement</w:t>
            </w:r>
          </w:p>
        </w:tc>
      </w:tr>
      <w:tr w:rsidR="003E76AA" w:rsidRPr="00B55EE9" w14:paraId="6CB3BBAD" w14:textId="77777777" w:rsidTr="005F0B91">
        <w:tc>
          <w:tcPr>
            <w:tcW w:w="2900" w:type="dxa"/>
          </w:tcPr>
          <w:p w14:paraId="764D9C58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2160" w:type="dxa"/>
          </w:tcPr>
          <w:p w14:paraId="1A73DF9F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2160" w:type="dxa"/>
          </w:tcPr>
          <w:p w14:paraId="6A568FC8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2160" w:type="dxa"/>
          </w:tcPr>
          <w:p w14:paraId="15D6CE44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p-value</w:t>
            </w:r>
          </w:p>
        </w:tc>
      </w:tr>
      <w:tr w:rsidR="003E76AA" w:rsidRPr="00B55EE9" w14:paraId="6452F41F" w14:textId="77777777" w:rsidTr="005F0B91">
        <w:tc>
          <w:tcPr>
            <w:tcW w:w="2900" w:type="dxa"/>
          </w:tcPr>
          <w:p w14:paraId="4633C5CC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total number of fish</w:t>
            </w:r>
          </w:p>
        </w:tc>
        <w:tc>
          <w:tcPr>
            <w:tcW w:w="2160" w:type="dxa"/>
          </w:tcPr>
          <w:p w14:paraId="4B37F6F4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-0.191</w:t>
            </w:r>
          </w:p>
        </w:tc>
        <w:tc>
          <w:tcPr>
            <w:tcW w:w="2160" w:type="dxa"/>
          </w:tcPr>
          <w:p w14:paraId="3D09D24C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2160" w:type="dxa"/>
          </w:tcPr>
          <w:p w14:paraId="3CD5776A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166</w:t>
            </w:r>
          </w:p>
        </w:tc>
      </w:tr>
      <w:tr w:rsidR="003E76AA" w:rsidRPr="00B55EE9" w14:paraId="3A21116C" w14:textId="77777777" w:rsidTr="005F0B91">
        <w:tc>
          <w:tcPr>
            <w:tcW w:w="2900" w:type="dxa"/>
          </w:tcPr>
          <w:p w14:paraId="5D6C4890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latency to first fish return</w:t>
            </w:r>
          </w:p>
        </w:tc>
        <w:tc>
          <w:tcPr>
            <w:tcW w:w="2160" w:type="dxa"/>
          </w:tcPr>
          <w:p w14:paraId="1E28AD75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-0.0221</w:t>
            </w:r>
          </w:p>
        </w:tc>
        <w:tc>
          <w:tcPr>
            <w:tcW w:w="2160" w:type="dxa"/>
          </w:tcPr>
          <w:p w14:paraId="19931F9F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0907</w:t>
            </w:r>
          </w:p>
        </w:tc>
        <w:tc>
          <w:tcPr>
            <w:tcW w:w="2160" w:type="dxa"/>
          </w:tcPr>
          <w:p w14:paraId="3C30E07E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809</w:t>
            </w:r>
          </w:p>
        </w:tc>
      </w:tr>
      <w:tr w:rsidR="003E76AA" w:rsidRPr="00B55EE9" w14:paraId="29AC5194" w14:textId="77777777" w:rsidTr="005F0B91">
        <w:tc>
          <w:tcPr>
            <w:tcW w:w="2900" w:type="dxa"/>
          </w:tcPr>
          <w:p w14:paraId="21A6394C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latency to all fish return</w:t>
            </w:r>
          </w:p>
        </w:tc>
        <w:tc>
          <w:tcPr>
            <w:tcW w:w="2160" w:type="dxa"/>
          </w:tcPr>
          <w:p w14:paraId="00F0E304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 xml:space="preserve"> 0.172</w:t>
            </w:r>
          </w:p>
        </w:tc>
        <w:tc>
          <w:tcPr>
            <w:tcW w:w="2160" w:type="dxa"/>
          </w:tcPr>
          <w:p w14:paraId="3441D217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0685</w:t>
            </w:r>
          </w:p>
        </w:tc>
        <w:tc>
          <w:tcPr>
            <w:tcW w:w="2160" w:type="dxa"/>
          </w:tcPr>
          <w:p w14:paraId="5C259AB1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0146</w:t>
            </w:r>
          </w:p>
        </w:tc>
      </w:tr>
      <w:tr w:rsidR="003E76AA" w:rsidRPr="00B55EE9" w14:paraId="5DC98B26" w14:textId="77777777" w:rsidTr="005F0B91">
        <w:tc>
          <w:tcPr>
            <w:tcW w:w="2900" w:type="dxa"/>
          </w:tcPr>
          <w:p w14:paraId="52C271AE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2160" w:type="dxa"/>
          </w:tcPr>
          <w:p w14:paraId="08901507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-0.0235</w:t>
            </w:r>
          </w:p>
        </w:tc>
        <w:tc>
          <w:tcPr>
            <w:tcW w:w="2160" w:type="dxa"/>
          </w:tcPr>
          <w:p w14:paraId="1A8367D7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0219</w:t>
            </w:r>
          </w:p>
        </w:tc>
        <w:tc>
          <w:tcPr>
            <w:tcW w:w="2160" w:type="dxa"/>
          </w:tcPr>
          <w:p w14:paraId="3E3362B8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293</w:t>
            </w:r>
          </w:p>
          <w:p w14:paraId="545F0ED9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</w:p>
        </w:tc>
      </w:tr>
      <w:tr w:rsidR="003E76AA" w:rsidRPr="00B55EE9" w14:paraId="56FC3B1E" w14:textId="77777777" w:rsidTr="005F0B91">
        <w:tc>
          <w:tcPr>
            <w:tcW w:w="9380" w:type="dxa"/>
            <w:gridSpan w:val="4"/>
          </w:tcPr>
          <w:p w14:paraId="17EC155C" w14:textId="77777777" w:rsidR="003E76AA" w:rsidRPr="00D24745" w:rsidRDefault="003E76AA" w:rsidP="005F0B91">
            <w:pPr>
              <w:rPr>
                <w:rFonts w:ascii="Times New Roman" w:hAnsi="Times New Roman" w:cs="Times New Roman"/>
                <w:b/>
              </w:rPr>
            </w:pPr>
            <w:r w:rsidRPr="00D24745">
              <w:rPr>
                <w:rFonts w:ascii="Times New Roman" w:hAnsi="Times New Roman" w:cs="Times New Roman"/>
                <w:b/>
              </w:rPr>
              <w:t>random slope model: latency to total anemone relaxation</w:t>
            </w:r>
          </w:p>
        </w:tc>
      </w:tr>
      <w:tr w:rsidR="003E76AA" w:rsidRPr="00B55EE9" w14:paraId="0ED67886" w14:textId="77777777" w:rsidTr="005F0B91">
        <w:tc>
          <w:tcPr>
            <w:tcW w:w="2900" w:type="dxa"/>
          </w:tcPr>
          <w:p w14:paraId="2574DFCB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2160" w:type="dxa"/>
          </w:tcPr>
          <w:p w14:paraId="0FBA25D2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2160" w:type="dxa"/>
          </w:tcPr>
          <w:p w14:paraId="7349B02B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2160" w:type="dxa"/>
          </w:tcPr>
          <w:p w14:paraId="6CF85B61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p-value</w:t>
            </w:r>
          </w:p>
        </w:tc>
      </w:tr>
      <w:tr w:rsidR="003E76AA" w:rsidRPr="00B55EE9" w14:paraId="0C3D92D9" w14:textId="77777777" w:rsidTr="005F0B91">
        <w:tc>
          <w:tcPr>
            <w:tcW w:w="2900" w:type="dxa"/>
          </w:tcPr>
          <w:p w14:paraId="54DA6FE4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total number of fish</w:t>
            </w:r>
          </w:p>
        </w:tc>
        <w:tc>
          <w:tcPr>
            <w:tcW w:w="2160" w:type="dxa"/>
          </w:tcPr>
          <w:p w14:paraId="5B03550B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-0.413</w:t>
            </w:r>
          </w:p>
        </w:tc>
        <w:tc>
          <w:tcPr>
            <w:tcW w:w="2160" w:type="dxa"/>
          </w:tcPr>
          <w:p w14:paraId="29E27152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2160" w:type="dxa"/>
          </w:tcPr>
          <w:p w14:paraId="6F2226F6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0334</w:t>
            </w:r>
          </w:p>
        </w:tc>
      </w:tr>
      <w:tr w:rsidR="003E76AA" w:rsidRPr="00B55EE9" w14:paraId="5E7D9B69" w14:textId="77777777" w:rsidTr="005F0B91">
        <w:tc>
          <w:tcPr>
            <w:tcW w:w="2900" w:type="dxa"/>
          </w:tcPr>
          <w:p w14:paraId="31373C77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latency to first fish return</w:t>
            </w:r>
          </w:p>
        </w:tc>
        <w:tc>
          <w:tcPr>
            <w:tcW w:w="2160" w:type="dxa"/>
          </w:tcPr>
          <w:p w14:paraId="2F176C76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-0.245</w:t>
            </w:r>
          </w:p>
        </w:tc>
        <w:tc>
          <w:tcPr>
            <w:tcW w:w="2160" w:type="dxa"/>
          </w:tcPr>
          <w:p w14:paraId="30A8AC6E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2160" w:type="dxa"/>
          </w:tcPr>
          <w:p w14:paraId="51EBCF54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0820</w:t>
            </w:r>
          </w:p>
        </w:tc>
      </w:tr>
      <w:tr w:rsidR="003E76AA" w:rsidRPr="00B55EE9" w14:paraId="4425502B" w14:textId="77777777" w:rsidTr="005F0B91">
        <w:tc>
          <w:tcPr>
            <w:tcW w:w="2900" w:type="dxa"/>
          </w:tcPr>
          <w:p w14:paraId="13BFF971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latency to all fish return</w:t>
            </w:r>
          </w:p>
        </w:tc>
        <w:tc>
          <w:tcPr>
            <w:tcW w:w="2160" w:type="dxa"/>
          </w:tcPr>
          <w:p w14:paraId="46D125EA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 xml:space="preserve"> 0.380</w:t>
            </w:r>
          </w:p>
        </w:tc>
        <w:tc>
          <w:tcPr>
            <w:tcW w:w="2160" w:type="dxa"/>
          </w:tcPr>
          <w:p w14:paraId="60A84EE2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2160" w:type="dxa"/>
          </w:tcPr>
          <w:p w14:paraId="33E71BE1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000573</w:t>
            </w:r>
          </w:p>
        </w:tc>
      </w:tr>
      <w:tr w:rsidR="003E76AA" w:rsidRPr="00B55EE9" w14:paraId="2FFFD183" w14:textId="77777777" w:rsidTr="005F0B91">
        <w:tc>
          <w:tcPr>
            <w:tcW w:w="2900" w:type="dxa"/>
          </w:tcPr>
          <w:p w14:paraId="66815BC2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2160" w:type="dxa"/>
          </w:tcPr>
          <w:p w14:paraId="0BAA0F06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-0.0738</w:t>
            </w:r>
          </w:p>
        </w:tc>
        <w:tc>
          <w:tcPr>
            <w:tcW w:w="2160" w:type="dxa"/>
          </w:tcPr>
          <w:p w14:paraId="160F2216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0346</w:t>
            </w:r>
          </w:p>
        </w:tc>
        <w:tc>
          <w:tcPr>
            <w:tcW w:w="2160" w:type="dxa"/>
          </w:tcPr>
          <w:p w14:paraId="5D9B75B7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0.0424</w:t>
            </w:r>
          </w:p>
        </w:tc>
      </w:tr>
    </w:tbl>
    <w:p w14:paraId="041554E0" w14:textId="77777777" w:rsidR="003E76AA" w:rsidRDefault="003E76AA" w:rsidP="003E76AA">
      <w:pPr>
        <w:pStyle w:val="normal0"/>
        <w:rPr>
          <w:rFonts w:ascii="Times New Roman" w:eastAsia="Times New Roman" w:hAnsi="Times New Roman" w:cs="Times New Roman"/>
          <w:b/>
          <w:bCs/>
        </w:rPr>
      </w:pPr>
    </w:p>
    <w:p w14:paraId="4165D763" w14:textId="77777777" w:rsidR="003E76AA" w:rsidRDefault="003E76AA" w:rsidP="003E76AA">
      <w:pPr>
        <w:pStyle w:val="normal0"/>
        <w:rPr>
          <w:rFonts w:ascii="Times New Roman" w:eastAsia="Times New Roman" w:hAnsi="Times New Roman" w:cs="Times New Roman"/>
          <w:b/>
          <w:bCs/>
        </w:rPr>
      </w:pPr>
    </w:p>
    <w:p w14:paraId="7B04CBC6" w14:textId="77777777" w:rsidR="003E76AA" w:rsidRDefault="003E76AA" w:rsidP="003E76AA">
      <w:pPr>
        <w:pStyle w:val="normal0"/>
        <w:rPr>
          <w:rFonts w:ascii="Times New Roman" w:eastAsia="Times New Roman" w:hAnsi="Times New Roman" w:cs="Times New Roman"/>
          <w:b/>
          <w:bCs/>
        </w:rPr>
      </w:pPr>
    </w:p>
    <w:p w14:paraId="020A70D5" w14:textId="0B26269C" w:rsidR="003E76AA" w:rsidRPr="00885E58" w:rsidRDefault="003E76AA" w:rsidP="003E76AA">
      <w:pPr>
        <w:pStyle w:val="normal0"/>
        <w:rPr>
          <w:rFonts w:ascii="Times New Roman" w:eastAsia="Times New Roman" w:hAnsi="Times New Roman" w:cs="Times New Roman"/>
        </w:rPr>
      </w:pPr>
      <w:r w:rsidRPr="00885E58">
        <w:rPr>
          <w:rFonts w:ascii="Times New Roman" w:eastAsia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S2</w:t>
      </w:r>
      <w:r w:rsidRPr="00885E58">
        <w:rPr>
          <w:rFonts w:ascii="Times New Roman" w:eastAsia="Times New Roman" w:hAnsi="Times New Roman" w:cs="Times New Roman"/>
          <w:b/>
          <w:bCs/>
        </w:rPr>
        <w:t xml:space="preserve">. </w:t>
      </w:r>
      <w:r w:rsidRPr="00885E58">
        <w:rPr>
          <w:rFonts w:ascii="Times New Roman" w:eastAsia="Times New Roman" w:hAnsi="Times New Roman" w:cs="Times New Roman"/>
        </w:rPr>
        <w:t>Linear mixed effects model</w:t>
      </w:r>
      <w:r>
        <w:rPr>
          <w:rFonts w:ascii="Times New Roman" w:eastAsia="Times New Roman" w:hAnsi="Times New Roman" w:cs="Times New Roman"/>
        </w:rPr>
        <w:t>s fitted in R</w:t>
      </w:r>
      <w:r w:rsidRPr="00885E58">
        <w:rPr>
          <w:rFonts w:ascii="Times New Roman" w:eastAsia="Times New Roman" w:hAnsi="Times New Roman" w:cs="Times New Roman"/>
        </w:rPr>
        <w:t xml:space="preserve"> with random and fixed effects</w:t>
      </w:r>
      <w:r w:rsidR="00686DEE">
        <w:rPr>
          <w:rFonts w:ascii="Times New Roman" w:eastAsia="Times New Roman" w:hAnsi="Times New Roman" w:cs="Times New Roman"/>
        </w:rPr>
        <w:t>.</w:t>
      </w:r>
    </w:p>
    <w:p w14:paraId="65973F45" w14:textId="77777777" w:rsidR="003E76AA" w:rsidRDefault="003E76AA" w:rsidP="003E76AA">
      <w:pPr>
        <w:pStyle w:val="normal0"/>
        <w:rPr>
          <w:rFonts w:ascii="Times New Roman" w:eastAsia="Times New Roman" w:hAnsi="Times New Roman" w:cs="Times New Roman"/>
        </w:rPr>
      </w:pPr>
    </w:p>
    <w:tbl>
      <w:tblPr>
        <w:tblW w:w="8469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140"/>
        <w:gridCol w:w="5348"/>
        <w:gridCol w:w="981"/>
      </w:tblGrid>
      <w:tr w:rsidR="003E76AA" w:rsidRPr="00B55EE9" w14:paraId="1E37CC2D" w14:textId="77777777" w:rsidTr="005F0B91">
        <w:trPr>
          <w:trHeight w:val="624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31421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5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83391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F2C00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AIC</w:t>
            </w:r>
          </w:p>
        </w:tc>
      </w:tr>
      <w:tr w:rsidR="003E76AA" w:rsidRPr="00B55EE9" w14:paraId="528A3035" w14:textId="77777777" w:rsidTr="005F0B91">
        <w:trPr>
          <w:trHeight w:val="58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9B75" w14:textId="77777777" w:rsidR="003E76AA" w:rsidRPr="00E626F5" w:rsidRDefault="003E76AA" w:rsidP="005F0B91">
            <w:pPr>
              <w:rPr>
                <w:rFonts w:ascii="Times New Roman" w:hAnsi="Times New Roman" w:cs="Times New Roman"/>
                <w:color w:val="auto"/>
              </w:rPr>
            </w:pPr>
            <w:r w:rsidRPr="00E626F5">
              <w:rPr>
                <w:rFonts w:ascii="Times New Roman" w:hAnsi="Times New Roman" w:cs="Times New Roman"/>
                <w:color w:val="auto"/>
              </w:rPr>
              <w:t>(</w:t>
            </w:r>
            <w:r w:rsidRPr="00E626F5">
              <w:rPr>
                <w:rFonts w:ascii="Times New Roman" w:hAnsi="Times New Roman" w:cs="Times New Roman"/>
                <w:i/>
                <w:color w:val="auto"/>
              </w:rPr>
              <w:t>a</w:t>
            </w:r>
            <w:r w:rsidRPr="00E626F5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7578D1C9" w14:textId="77777777" w:rsidR="003E76AA" w:rsidRPr="00B55EE9" w:rsidRDefault="003E76AA" w:rsidP="005F0B91">
            <w:pPr>
              <w:ind w:left="252" w:hanging="252"/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General Linear Model (fixed effects only)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F6A5" w14:textId="77777777" w:rsidR="003E76AA" w:rsidRDefault="003E76AA" w:rsidP="005F0B91">
            <w:pPr>
              <w:rPr>
                <w:rFonts w:ascii="Times New Roman" w:hAnsi="Times New Roman" w:cs="Times New Roman"/>
              </w:rPr>
            </w:pPr>
          </w:p>
          <w:p w14:paraId="3A46DDB3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to first movement ~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 xml:space="preserve">10 </w:t>
            </w:r>
            <w:r w:rsidRPr="00B55EE9">
              <w:rPr>
                <w:rFonts w:ascii="Times New Roman" w:hAnsi="Times New Roman" w:cs="Times New Roman"/>
              </w:rPr>
              <w:t>fish count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first fish return +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all fish retur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F9FD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B110CD">
              <w:rPr>
                <w:rFonts w:ascii="Times New Roman" w:hAnsi="Times New Roman" w:cs="Times New Roman"/>
              </w:rPr>
              <w:t>29.055</w:t>
            </w:r>
          </w:p>
        </w:tc>
      </w:tr>
      <w:tr w:rsidR="003E76AA" w:rsidRPr="00B55EE9" w14:paraId="5DF5B36B" w14:textId="77777777" w:rsidTr="005F0B91">
        <w:trPr>
          <w:trHeight w:val="58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83E2B" w14:textId="77777777" w:rsidR="003E76AA" w:rsidRDefault="003E76AA" w:rsidP="005F0B91">
            <w:pPr>
              <w:ind w:left="252" w:hanging="252"/>
              <w:rPr>
                <w:rFonts w:ascii="Times New Roman" w:hAnsi="Times New Roman" w:cs="Times New Roman"/>
              </w:rPr>
            </w:pPr>
          </w:p>
          <w:p w14:paraId="2C25B417" w14:textId="77777777" w:rsidR="003E76AA" w:rsidRPr="00B55EE9" w:rsidRDefault="003E76AA" w:rsidP="005F0B91">
            <w:pPr>
              <w:ind w:left="252" w:hanging="252"/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Random Intercept Model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A03C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to first movement  ~ </w:t>
            </w:r>
            <w:r>
              <w:rPr>
                <w:rFonts w:ascii="Times New Roman" w:hAnsi="Times New Roman" w:cs="Times New Roman"/>
              </w:rPr>
              <w:t>(</w:t>
            </w:r>
            <w:r w:rsidRPr="00B55EE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5EE9">
              <w:rPr>
                <w:rFonts w:ascii="Times New Roman" w:hAnsi="Times New Roman" w:cs="Times New Roman"/>
              </w:rPr>
              <w:t>|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5EE9">
              <w:rPr>
                <w:rFonts w:ascii="Times New Roman" w:hAnsi="Times New Roman" w:cs="Times New Roman"/>
              </w:rPr>
              <w:t>anemon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FB62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-41.867</w:t>
            </w:r>
          </w:p>
        </w:tc>
      </w:tr>
      <w:tr w:rsidR="003E76AA" w:rsidRPr="00B55EE9" w14:paraId="12B53C09" w14:textId="77777777" w:rsidTr="005F0B91">
        <w:trPr>
          <w:trHeight w:val="58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10163" w14:textId="77777777" w:rsidR="003E76AA" w:rsidRDefault="003E76AA" w:rsidP="005F0B91">
            <w:pPr>
              <w:ind w:left="252" w:hanging="252"/>
              <w:rPr>
                <w:rFonts w:ascii="Times New Roman" w:hAnsi="Times New Roman" w:cs="Times New Roman"/>
              </w:rPr>
            </w:pPr>
          </w:p>
          <w:p w14:paraId="79CF13EB" w14:textId="77777777" w:rsidR="003E76AA" w:rsidRPr="00B55EE9" w:rsidRDefault="003E76AA" w:rsidP="005F0B91">
            <w:pPr>
              <w:ind w:left="252" w:hanging="252"/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 xml:space="preserve">Random Intercept Model (with fixed effects) 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2039" w14:textId="77777777" w:rsidR="003E76AA" w:rsidRDefault="003E76AA" w:rsidP="005F0B91">
            <w:pPr>
              <w:rPr>
                <w:rFonts w:ascii="Times New Roman" w:hAnsi="Times New Roman" w:cs="Times New Roman"/>
              </w:rPr>
            </w:pPr>
          </w:p>
          <w:p w14:paraId="55ACFC4E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to first movement ~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 xml:space="preserve">10 </w:t>
            </w:r>
            <w:r w:rsidRPr="00B55EE9">
              <w:rPr>
                <w:rFonts w:ascii="Times New Roman" w:hAnsi="Times New Roman" w:cs="Times New Roman"/>
              </w:rPr>
              <w:t>fish count +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first fish return +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all fish return +</w:t>
            </w:r>
            <w:r>
              <w:rPr>
                <w:rFonts w:ascii="Times New Roman" w:hAnsi="Times New Roman" w:cs="Times New Roman"/>
              </w:rPr>
              <w:t xml:space="preserve"> trial +</w:t>
            </w:r>
            <w:r w:rsidRPr="00B55EE9">
              <w:rPr>
                <w:rFonts w:ascii="Times New Roman" w:hAnsi="Times New Roman" w:cs="Times New Roman"/>
              </w:rPr>
              <w:t xml:space="preserve"> (1 | anemone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0EC1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-44.652</w:t>
            </w:r>
          </w:p>
          <w:p w14:paraId="153AFAD3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*,†</w:t>
            </w:r>
          </w:p>
        </w:tc>
      </w:tr>
      <w:tr w:rsidR="003E76AA" w:rsidRPr="00B55EE9" w14:paraId="5C7202B5" w14:textId="77777777" w:rsidTr="005F0B91">
        <w:trPr>
          <w:trHeight w:val="58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CCE68" w14:textId="77777777" w:rsidR="003E76AA" w:rsidRPr="00B55EE9" w:rsidRDefault="003E76AA" w:rsidP="005F0B91">
            <w:pPr>
              <w:ind w:left="252" w:hanging="252"/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Random Effects Model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3AE8" w14:textId="77777777" w:rsidR="003E76AA" w:rsidRDefault="003E76AA" w:rsidP="005F0B91">
            <w:pPr>
              <w:rPr>
                <w:rFonts w:ascii="Times New Roman" w:hAnsi="Times New Roman" w:cs="Times New Roman"/>
              </w:rPr>
            </w:pPr>
          </w:p>
          <w:p w14:paraId="273BA8EE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to first movement ~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 xml:space="preserve">10 </w:t>
            </w:r>
            <w:r w:rsidRPr="00B55EE9">
              <w:rPr>
                <w:rFonts w:ascii="Times New Roman" w:hAnsi="Times New Roman" w:cs="Times New Roman"/>
              </w:rPr>
              <w:t>fish count +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first fish return +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all fish return + trial + (1 + trial | anemone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735A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-42.165</w:t>
            </w:r>
          </w:p>
        </w:tc>
      </w:tr>
      <w:tr w:rsidR="003E76AA" w:rsidRPr="00B55EE9" w14:paraId="72ADAEAF" w14:textId="77777777" w:rsidTr="005F0B91">
        <w:trPr>
          <w:trHeight w:val="581"/>
        </w:trPr>
        <w:tc>
          <w:tcPr>
            <w:tcW w:w="8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ED0BE" w14:textId="77777777" w:rsidR="003E76AA" w:rsidRPr="00B55EE9" w:rsidRDefault="003E76AA" w:rsidP="005F0B91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</w:rPr>
            </w:pPr>
          </w:p>
          <w:p w14:paraId="2AFACD96" w14:textId="77777777" w:rsidR="003E76AA" w:rsidRPr="00E626F5" w:rsidRDefault="003E76AA" w:rsidP="005F0B91">
            <w:pPr>
              <w:rPr>
                <w:rFonts w:ascii="Times New Roman" w:hAnsi="Times New Roman" w:cs="Times New Roman"/>
              </w:rPr>
            </w:pPr>
            <w:r w:rsidRPr="00E626F5">
              <w:rPr>
                <w:rFonts w:ascii="Times New Roman" w:hAnsi="Times New Roman" w:cs="Times New Roman"/>
              </w:rPr>
              <w:t>(</w:t>
            </w:r>
            <w:r w:rsidRPr="00E626F5">
              <w:rPr>
                <w:rFonts w:ascii="Times New Roman" w:hAnsi="Times New Roman" w:cs="Times New Roman"/>
                <w:i/>
              </w:rPr>
              <w:t>b</w:t>
            </w:r>
            <w:r w:rsidRPr="00E626F5">
              <w:rPr>
                <w:rFonts w:ascii="Times New Roman" w:hAnsi="Times New Roman" w:cs="Times New Roman"/>
              </w:rPr>
              <w:t>)</w:t>
            </w:r>
          </w:p>
        </w:tc>
      </w:tr>
      <w:tr w:rsidR="003E76AA" w:rsidRPr="00B55EE9" w14:paraId="52447810" w14:textId="77777777" w:rsidTr="005F0B91">
        <w:trPr>
          <w:trHeight w:val="58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35C73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General Linear Model (fixed effects only)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5868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full ~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 xml:space="preserve">10 </w:t>
            </w:r>
            <w:r w:rsidRPr="00B55EE9">
              <w:rPr>
                <w:rFonts w:ascii="Times New Roman" w:hAnsi="Times New Roman" w:cs="Times New Roman"/>
              </w:rPr>
              <w:t>fish count +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first fish return +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all fish return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6333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110CD">
              <w:rPr>
                <w:rFonts w:ascii="Times New Roman" w:hAnsi="Times New Roman" w:cs="Times New Roman"/>
              </w:rPr>
              <w:t>17.476</w:t>
            </w:r>
          </w:p>
        </w:tc>
      </w:tr>
      <w:tr w:rsidR="003E76AA" w:rsidRPr="00B55EE9" w14:paraId="1F330DAA" w14:textId="77777777" w:rsidTr="005F0B91">
        <w:trPr>
          <w:trHeight w:val="58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EE42B" w14:textId="77777777" w:rsidR="003E76AA" w:rsidRDefault="003E76AA" w:rsidP="005F0B91">
            <w:pPr>
              <w:rPr>
                <w:rFonts w:ascii="Times New Roman" w:hAnsi="Times New Roman" w:cs="Times New Roman"/>
              </w:rPr>
            </w:pPr>
          </w:p>
          <w:p w14:paraId="6143FDBE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Random Intercept Model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3DBD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full  ~ </w:t>
            </w:r>
            <w:r>
              <w:rPr>
                <w:rFonts w:ascii="Times New Roman" w:hAnsi="Times New Roman" w:cs="Times New Roman"/>
              </w:rPr>
              <w:t>(</w:t>
            </w:r>
            <w:r w:rsidRPr="00B55EE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5EE9">
              <w:rPr>
                <w:rFonts w:ascii="Times New Roman" w:hAnsi="Times New Roman" w:cs="Times New Roman"/>
              </w:rPr>
              <w:t>|</w:t>
            </w:r>
            <w:r>
              <w:rPr>
                <w:rFonts w:ascii="Times New Roman" w:hAnsi="Times New Roman" w:cs="Times New Roman"/>
              </w:rPr>
              <w:t xml:space="preserve"> anemone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3BB9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24.429</w:t>
            </w:r>
          </w:p>
        </w:tc>
      </w:tr>
      <w:tr w:rsidR="003E76AA" w:rsidRPr="00B55EE9" w14:paraId="01683FC9" w14:textId="77777777" w:rsidTr="005F0B91">
        <w:trPr>
          <w:trHeight w:val="58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FE424" w14:textId="77777777" w:rsidR="003E76AA" w:rsidRDefault="003E76AA" w:rsidP="005F0B91">
            <w:pPr>
              <w:rPr>
                <w:rFonts w:ascii="Times New Roman" w:hAnsi="Times New Roman" w:cs="Times New Roman"/>
              </w:rPr>
            </w:pPr>
          </w:p>
          <w:p w14:paraId="04FFE118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 xml:space="preserve">Random Intercept Model (with fixed effects) 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090B" w14:textId="77777777" w:rsidR="003E76AA" w:rsidRDefault="003E76AA" w:rsidP="005F0B91">
            <w:pPr>
              <w:rPr>
                <w:rFonts w:ascii="Times New Roman" w:hAnsi="Times New Roman" w:cs="Times New Roman"/>
              </w:rPr>
            </w:pPr>
          </w:p>
          <w:p w14:paraId="1046D519" w14:textId="321CADCF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full ~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="001B7158">
              <w:rPr>
                <w:rFonts w:ascii="Times New Roman" w:hAnsi="Times New Roman" w:cs="Times New Roman"/>
              </w:rPr>
              <w:t xml:space="preserve">fish count + </w:t>
            </w:r>
            <w:r w:rsidRPr="00B55EE9">
              <w:rPr>
                <w:rFonts w:ascii="Times New Roman" w:hAnsi="Times New Roman" w:cs="Times New Roman"/>
              </w:rPr>
              <w:t>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first fish return +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all fish return +</w:t>
            </w:r>
            <w:r>
              <w:rPr>
                <w:rFonts w:ascii="Times New Roman" w:hAnsi="Times New Roman" w:cs="Times New Roman"/>
              </w:rPr>
              <w:t xml:space="preserve"> trial +</w:t>
            </w:r>
            <w:r w:rsidRPr="00B55EE9">
              <w:rPr>
                <w:rFonts w:ascii="Times New Roman" w:hAnsi="Times New Roman" w:cs="Times New Roman"/>
              </w:rPr>
              <w:t xml:space="preserve"> (1 | anemone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9DB5B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12.378</w:t>
            </w:r>
          </w:p>
          <w:p w14:paraId="6010D92B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**, ††</w:t>
            </w:r>
          </w:p>
        </w:tc>
      </w:tr>
      <w:tr w:rsidR="003E76AA" w:rsidRPr="00B55EE9" w14:paraId="7EFCF76B" w14:textId="77777777" w:rsidTr="005F0B91">
        <w:trPr>
          <w:trHeight w:val="581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3AA7C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Random Effects Model</w:t>
            </w:r>
          </w:p>
        </w:tc>
        <w:tc>
          <w:tcPr>
            <w:tcW w:w="5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00DD2" w14:textId="77777777" w:rsidR="003E76AA" w:rsidRDefault="003E76AA" w:rsidP="005F0B91">
            <w:pPr>
              <w:rPr>
                <w:rFonts w:ascii="Times New Roman" w:hAnsi="Times New Roman" w:cs="Times New Roman"/>
              </w:rPr>
            </w:pPr>
          </w:p>
          <w:p w14:paraId="626F0E29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full ~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 xml:space="preserve">10 </w:t>
            </w:r>
            <w:r w:rsidRPr="00B55EE9">
              <w:rPr>
                <w:rFonts w:ascii="Times New Roman" w:hAnsi="Times New Roman" w:cs="Times New Roman"/>
              </w:rPr>
              <w:t>fish count +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first fish return +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all fish return + trial + (1 + trial | anemone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F2D62" w14:textId="77777777" w:rsidR="003E76AA" w:rsidRPr="00B55EE9" w:rsidRDefault="003E76AA" w:rsidP="005F0B91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15.228</w:t>
            </w:r>
          </w:p>
        </w:tc>
      </w:tr>
    </w:tbl>
    <w:p w14:paraId="49ACB683" w14:textId="77777777" w:rsidR="003E76AA" w:rsidRPr="00B55EE9" w:rsidRDefault="003E76AA" w:rsidP="003E76AA">
      <w:pPr>
        <w:rPr>
          <w:rFonts w:ascii="Times New Roman" w:hAnsi="Times New Roman" w:cs="Times New Roman"/>
        </w:rPr>
      </w:pPr>
      <w:r w:rsidRPr="00B55EE9">
        <w:rPr>
          <w:rFonts w:ascii="Times New Roman" w:hAnsi="Times New Roman" w:cs="Times New Roman"/>
        </w:rPr>
        <w:t>* = comparison to basic ra</w:t>
      </w:r>
      <w:r>
        <w:rPr>
          <w:rFonts w:ascii="Times New Roman" w:hAnsi="Times New Roman" w:cs="Times New Roman"/>
        </w:rPr>
        <w:t>ndom intercept</w:t>
      </w:r>
      <w:r>
        <w:rPr>
          <w:rFonts w:ascii="Times New Roman" w:hAnsi="Times New Roman" w:cs="Times New Roman"/>
        </w:rPr>
        <w:tab/>
        <w:t xml:space="preserve">      p = 0.0291</w:t>
      </w:r>
    </w:p>
    <w:p w14:paraId="01E29623" w14:textId="77777777" w:rsidR="003E76AA" w:rsidRPr="00B55EE9" w:rsidRDefault="003E76AA" w:rsidP="003E76AA">
      <w:pPr>
        <w:rPr>
          <w:rFonts w:ascii="Times New Roman" w:hAnsi="Times New Roman" w:cs="Times New Roman"/>
        </w:rPr>
      </w:pPr>
      <w:r w:rsidRPr="00B55EE9">
        <w:rPr>
          <w:rFonts w:ascii="Times New Roman" w:hAnsi="Times New Roman" w:cs="Times New Roman"/>
        </w:rPr>
        <w:t xml:space="preserve">† = comparison to basic linear model </w:t>
      </w:r>
      <w:r w:rsidRPr="00B55EE9">
        <w:rPr>
          <w:rFonts w:ascii="Times New Roman" w:hAnsi="Times New Roman" w:cs="Times New Roman"/>
        </w:rPr>
        <w:tab/>
        <w:t xml:space="preserve">      p &lt; 2.2e-16 </w:t>
      </w:r>
    </w:p>
    <w:p w14:paraId="6CA66852" w14:textId="77777777" w:rsidR="003E76AA" w:rsidRPr="00B55EE9" w:rsidRDefault="003E76AA" w:rsidP="003E76AA">
      <w:pPr>
        <w:rPr>
          <w:rFonts w:ascii="Times New Roman" w:hAnsi="Times New Roman" w:cs="Times New Roman"/>
        </w:rPr>
      </w:pPr>
      <w:r w:rsidRPr="00B55EE9">
        <w:rPr>
          <w:rFonts w:ascii="Times New Roman" w:hAnsi="Times New Roman" w:cs="Times New Roman"/>
        </w:rPr>
        <w:t>** = comparison to basic random intercept</w:t>
      </w:r>
      <w:r w:rsidRPr="00B55EE9">
        <w:rPr>
          <w:rFonts w:ascii="Times New Roman" w:hAnsi="Times New Roman" w:cs="Times New Roman"/>
        </w:rPr>
        <w:tab/>
        <w:t xml:space="preserve">      p = 0.000</w:t>
      </w:r>
      <w:r>
        <w:rPr>
          <w:rFonts w:ascii="Times New Roman" w:hAnsi="Times New Roman" w:cs="Times New Roman"/>
        </w:rPr>
        <w:t>5</w:t>
      </w:r>
    </w:p>
    <w:p w14:paraId="46FD070E" w14:textId="77777777" w:rsidR="003E76AA" w:rsidRDefault="003E76AA" w:rsidP="003E76AA">
      <w:pPr>
        <w:rPr>
          <w:rFonts w:ascii="Times New Roman" w:hAnsi="Times New Roman" w:cs="Times New Roman"/>
        </w:rPr>
      </w:pPr>
      <w:r w:rsidRPr="00B55EE9">
        <w:rPr>
          <w:rFonts w:ascii="Times New Roman" w:hAnsi="Times New Roman" w:cs="Times New Roman"/>
        </w:rPr>
        <w:t>††  = comparison to basic</w:t>
      </w:r>
      <w:r>
        <w:rPr>
          <w:rFonts w:ascii="Times New Roman" w:hAnsi="Times New Roman" w:cs="Times New Roman"/>
        </w:rPr>
        <w:t xml:space="preserve"> linear model                p = </w:t>
      </w:r>
      <w:r w:rsidRPr="00B55EE9">
        <w:rPr>
          <w:rFonts w:ascii="Times New Roman" w:hAnsi="Times New Roman" w:cs="Times New Roman"/>
        </w:rPr>
        <w:t>0.0023</w:t>
      </w:r>
    </w:p>
    <w:p w14:paraId="740478D4" w14:textId="77777777" w:rsidR="003E76AA" w:rsidRDefault="003E76AA" w:rsidP="003E76AA">
      <w:pPr>
        <w:rPr>
          <w:rFonts w:ascii="Times New Roman" w:hAnsi="Times New Roman" w:cs="Times New Roman"/>
        </w:rPr>
      </w:pPr>
    </w:p>
    <w:p w14:paraId="6A9C4790" w14:textId="77777777" w:rsidR="003E76AA" w:rsidRDefault="003E76AA" w:rsidP="003E76AA">
      <w:pPr>
        <w:rPr>
          <w:rFonts w:ascii="Times New Roman" w:hAnsi="Times New Roman" w:cs="Times New Roman"/>
        </w:rPr>
      </w:pPr>
    </w:p>
    <w:p w14:paraId="0872448B" w14:textId="77777777" w:rsidR="003E76AA" w:rsidRDefault="003E76AA" w:rsidP="003E76AA">
      <w:pPr>
        <w:rPr>
          <w:rFonts w:ascii="Times New Roman" w:hAnsi="Times New Roman" w:cs="Times New Roman"/>
        </w:rPr>
      </w:pPr>
    </w:p>
    <w:p w14:paraId="22BC4B2F" w14:textId="77777777" w:rsidR="003E76AA" w:rsidRDefault="003E76AA" w:rsidP="003E76AA">
      <w:pPr>
        <w:rPr>
          <w:rFonts w:ascii="Times New Roman" w:hAnsi="Times New Roman" w:cs="Times New Roman"/>
        </w:rPr>
      </w:pPr>
    </w:p>
    <w:p w14:paraId="2183702F" w14:textId="77777777" w:rsidR="003E76AA" w:rsidRDefault="003E76AA" w:rsidP="007B1747">
      <w:pPr>
        <w:spacing w:line="480" w:lineRule="auto"/>
        <w:rPr>
          <w:rFonts w:ascii="Times New Roman" w:hAnsi="Times New Roman" w:cs="Times New Roman"/>
        </w:rPr>
      </w:pPr>
    </w:p>
    <w:p w14:paraId="5818D5CF" w14:textId="3D61EFF6" w:rsidR="005F0B91" w:rsidRDefault="005F0B91" w:rsidP="007B1747">
      <w:pPr>
        <w:spacing w:line="480" w:lineRule="auto"/>
        <w:rPr>
          <w:rFonts w:ascii="Times New Roman" w:hAnsi="Times New Roman" w:cs="Times New Roman"/>
        </w:rPr>
      </w:pPr>
      <w:r w:rsidRPr="00B615D7">
        <w:rPr>
          <w:rFonts w:ascii="Times New Roman" w:hAnsi="Times New Roman" w:cs="Times New Roman"/>
          <w:b/>
        </w:rPr>
        <w:t>Table S3</w:t>
      </w:r>
      <w:r w:rsidR="007B1747">
        <w:rPr>
          <w:rFonts w:ascii="Times New Roman" w:hAnsi="Times New Roman" w:cs="Times New Roman"/>
          <w:b/>
        </w:rPr>
        <w:t xml:space="preserve">. </w:t>
      </w:r>
      <w:r w:rsidR="007B1747">
        <w:rPr>
          <w:rFonts w:ascii="Times New Roman" w:hAnsi="Times New Roman" w:cs="Times New Roman"/>
        </w:rPr>
        <w:t>The effects of anemone size (estimated as maximum diameter) on anemone responses. a) e</w:t>
      </w:r>
      <w:r>
        <w:rPr>
          <w:rFonts w:ascii="Times New Roman" w:hAnsi="Times New Roman" w:cs="Times New Roman"/>
        </w:rPr>
        <w:t xml:space="preserve">ffect of </w:t>
      </w:r>
      <w:r w:rsidR="007B1747">
        <w:rPr>
          <w:rFonts w:ascii="Times New Roman" w:hAnsi="Times New Roman" w:cs="Times New Roman"/>
        </w:rPr>
        <w:t xml:space="preserve">addition of </w:t>
      </w:r>
      <w:r>
        <w:rPr>
          <w:rFonts w:ascii="Times New Roman" w:hAnsi="Times New Roman" w:cs="Times New Roman"/>
        </w:rPr>
        <w:t>anemone size</w:t>
      </w:r>
      <w:r w:rsidR="007B17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</w:t>
      </w:r>
      <w:r w:rsidR="00B615D7">
        <w:rPr>
          <w:rFonts w:ascii="Times New Roman" w:hAnsi="Times New Roman" w:cs="Times New Roman"/>
        </w:rPr>
        <w:t xml:space="preserve"> </w:t>
      </w:r>
      <w:r w:rsidR="007B1747">
        <w:rPr>
          <w:rFonts w:ascii="Times New Roman" w:hAnsi="Times New Roman" w:cs="Times New Roman"/>
        </w:rPr>
        <w:t xml:space="preserve">responses studied with </w:t>
      </w:r>
      <w:r w:rsidR="00B615D7">
        <w:rPr>
          <w:rFonts w:ascii="Times New Roman" w:hAnsi="Times New Roman" w:cs="Times New Roman"/>
        </w:rPr>
        <w:t xml:space="preserve">general linear </w:t>
      </w:r>
      <w:r w:rsidR="007B1747">
        <w:rPr>
          <w:rFonts w:ascii="Times New Roman" w:hAnsi="Times New Roman" w:cs="Times New Roman"/>
        </w:rPr>
        <w:t>models; b) effect of the addition of anemone size on the linear mixed effects models.</w:t>
      </w:r>
    </w:p>
    <w:p w14:paraId="6B86E055" w14:textId="77777777" w:rsidR="005F0B91" w:rsidRDefault="005F0B91" w:rsidP="003E76AA">
      <w:pPr>
        <w:rPr>
          <w:rFonts w:ascii="Times New Roman" w:hAnsi="Times New Roman" w:cs="Times New Roman"/>
        </w:rPr>
      </w:pPr>
    </w:p>
    <w:p w14:paraId="22C65339" w14:textId="7D4267A4" w:rsidR="007B1747" w:rsidRDefault="007B1747" w:rsidP="003E76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) General Linear Models</w:t>
      </w:r>
    </w:p>
    <w:p w14:paraId="7642D716" w14:textId="77777777" w:rsidR="007B1747" w:rsidRDefault="007B1747" w:rsidP="003E76AA">
      <w:pPr>
        <w:rPr>
          <w:rFonts w:ascii="Times New Roman" w:hAnsi="Times New Roman" w:cs="Times New Roman"/>
        </w:rPr>
      </w:pPr>
    </w:p>
    <w:tbl>
      <w:tblPr>
        <w:tblStyle w:val="TableGrid"/>
        <w:tblW w:w="8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08"/>
        <w:gridCol w:w="1260"/>
        <w:gridCol w:w="1170"/>
      </w:tblGrid>
      <w:tr w:rsidR="005F0B91" w14:paraId="54AA79E1" w14:textId="77777777" w:rsidTr="001D773F">
        <w:tc>
          <w:tcPr>
            <w:tcW w:w="6408" w:type="dxa"/>
            <w:tcBorders>
              <w:bottom w:val="single" w:sz="4" w:space="0" w:color="auto"/>
            </w:tcBorders>
          </w:tcPr>
          <w:p w14:paraId="0C058D45" w14:textId="37EF13A5" w:rsidR="005F0B91" w:rsidRDefault="005F0B91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C09348E" w14:textId="78BAF843" w:rsidR="005F0B91" w:rsidRDefault="005F0B91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8321709" w14:textId="3453D3D1" w:rsidR="005F0B91" w:rsidRDefault="005F0B91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-value </w:t>
            </w:r>
          </w:p>
        </w:tc>
      </w:tr>
      <w:tr w:rsidR="005F0B91" w14:paraId="529C7214" w14:textId="77777777" w:rsidTr="001D773F">
        <w:tc>
          <w:tcPr>
            <w:tcW w:w="6408" w:type="dxa"/>
            <w:tcBorders>
              <w:top w:val="single" w:sz="4" w:space="0" w:color="auto"/>
            </w:tcBorders>
          </w:tcPr>
          <w:p w14:paraId="2F50F4CB" w14:textId="77777777" w:rsidR="005F0B91" w:rsidRDefault="005F0B91" w:rsidP="003E76AA">
            <w:pPr>
              <w:rPr>
                <w:rFonts w:ascii="Times New Roman" w:hAnsi="Times New Roman" w:cs="Times New Roman"/>
              </w:rPr>
            </w:pPr>
          </w:p>
          <w:p w14:paraId="083E9B32" w14:textId="77777777" w:rsidR="005F0B91" w:rsidRDefault="005F0B91" w:rsidP="005F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 w:rsidRPr="005F0B91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latency to first movement ~ log</w:t>
            </w:r>
            <w:r w:rsidRPr="005F0B91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fish count </w:t>
            </w:r>
          </w:p>
          <w:p w14:paraId="2B127CC3" w14:textId="284DA632" w:rsidR="005F0B91" w:rsidRPr="005F0B91" w:rsidRDefault="005F0B91" w:rsidP="005F0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                log</w:t>
            </w:r>
            <w:r w:rsidRPr="005F0B91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emone siz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94B9B8C" w14:textId="77777777" w:rsidR="005F0B91" w:rsidRDefault="005F0B91" w:rsidP="003E76AA">
            <w:pPr>
              <w:rPr>
                <w:rFonts w:ascii="Times New Roman" w:hAnsi="Times New Roman" w:cs="Times New Roman"/>
              </w:rPr>
            </w:pPr>
          </w:p>
          <w:p w14:paraId="0E331970" w14:textId="77777777" w:rsidR="005F0B91" w:rsidRDefault="005F0B91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193</w:t>
            </w:r>
          </w:p>
          <w:p w14:paraId="7F491E60" w14:textId="5A05A2FC" w:rsidR="005F0B91" w:rsidRDefault="005F0B91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5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54A713E" w14:textId="77777777" w:rsidR="005F0B91" w:rsidRDefault="005F0B91" w:rsidP="003E76AA">
            <w:pPr>
              <w:rPr>
                <w:rFonts w:ascii="Times New Roman" w:hAnsi="Times New Roman" w:cs="Times New Roman"/>
              </w:rPr>
            </w:pPr>
          </w:p>
          <w:p w14:paraId="3859E0F6" w14:textId="77777777" w:rsidR="005F0B91" w:rsidRDefault="005F0B91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</w:t>
            </w:r>
          </w:p>
          <w:p w14:paraId="331F4B67" w14:textId="6E65FD35" w:rsidR="005F0B91" w:rsidRDefault="005F0B91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8</w:t>
            </w:r>
          </w:p>
        </w:tc>
      </w:tr>
      <w:tr w:rsidR="005F0B91" w14:paraId="3C39155C" w14:textId="77777777" w:rsidTr="001D773F">
        <w:tc>
          <w:tcPr>
            <w:tcW w:w="6408" w:type="dxa"/>
          </w:tcPr>
          <w:p w14:paraId="56D143EE" w14:textId="77777777" w:rsidR="005F0B91" w:rsidRDefault="005F0B91" w:rsidP="003E7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527D30F" w14:textId="77777777" w:rsidR="005F0B91" w:rsidRDefault="005F0B91" w:rsidP="003E7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3D8B8DF" w14:textId="77777777" w:rsidR="005F0B91" w:rsidRDefault="005F0B91" w:rsidP="003E76AA">
            <w:pPr>
              <w:rPr>
                <w:rFonts w:ascii="Times New Roman" w:hAnsi="Times New Roman" w:cs="Times New Roman"/>
              </w:rPr>
            </w:pPr>
          </w:p>
        </w:tc>
      </w:tr>
      <w:tr w:rsidR="005F0B91" w14:paraId="26FF51B9" w14:textId="77777777" w:rsidTr="001D773F">
        <w:tc>
          <w:tcPr>
            <w:tcW w:w="6408" w:type="dxa"/>
          </w:tcPr>
          <w:p w14:paraId="121DCFA4" w14:textId="28D32343" w:rsidR="005F0B91" w:rsidRDefault="005F0B91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 w:rsidRPr="005F0B91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atency to first movement ~ log</w:t>
            </w:r>
            <w:r w:rsidRPr="005F0B91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1D773F">
              <w:rPr>
                <w:rFonts w:ascii="Times New Roman" w:hAnsi="Times New Roman" w:cs="Times New Roman"/>
              </w:rPr>
              <w:t>latency</w:t>
            </w:r>
            <w:r>
              <w:rPr>
                <w:rFonts w:ascii="Times New Roman" w:hAnsi="Times New Roman" w:cs="Times New Roman"/>
              </w:rPr>
              <w:t xml:space="preserve"> first fish return</w:t>
            </w:r>
          </w:p>
          <w:p w14:paraId="74F535CC" w14:textId="3776092E" w:rsidR="005F0B91" w:rsidRPr="005F0B91" w:rsidRDefault="005F0B91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                log</w:t>
            </w:r>
            <w:r w:rsidRPr="005F0B91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anemone size </w:t>
            </w:r>
          </w:p>
        </w:tc>
        <w:tc>
          <w:tcPr>
            <w:tcW w:w="1260" w:type="dxa"/>
          </w:tcPr>
          <w:p w14:paraId="13CEE933" w14:textId="77777777" w:rsidR="005F0B91" w:rsidRDefault="005F0B91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223</w:t>
            </w:r>
          </w:p>
          <w:p w14:paraId="7E1DC8F8" w14:textId="31F1D562" w:rsidR="005F0B91" w:rsidRDefault="005F0B91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105</w:t>
            </w:r>
          </w:p>
        </w:tc>
        <w:tc>
          <w:tcPr>
            <w:tcW w:w="1170" w:type="dxa"/>
          </w:tcPr>
          <w:p w14:paraId="17CA3417" w14:textId="77777777" w:rsidR="005F0B91" w:rsidRDefault="005F0B91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8</w:t>
            </w:r>
          </w:p>
          <w:p w14:paraId="57B3C7A8" w14:textId="6FDB3498" w:rsidR="005F0B91" w:rsidRDefault="005F0B91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5</w:t>
            </w:r>
          </w:p>
        </w:tc>
      </w:tr>
      <w:tr w:rsidR="005F0B91" w14:paraId="36D53005" w14:textId="77777777" w:rsidTr="000E7C7F">
        <w:tc>
          <w:tcPr>
            <w:tcW w:w="6408" w:type="dxa"/>
          </w:tcPr>
          <w:p w14:paraId="2BEEE9F2" w14:textId="77777777" w:rsidR="005F0B91" w:rsidRDefault="005F0B91" w:rsidP="003E7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791A430" w14:textId="77777777" w:rsidR="005F0B91" w:rsidRDefault="005F0B91" w:rsidP="003E7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9546C8C" w14:textId="77777777" w:rsidR="005F0B91" w:rsidRDefault="005F0B91" w:rsidP="003E76AA">
            <w:pPr>
              <w:rPr>
                <w:rFonts w:ascii="Times New Roman" w:hAnsi="Times New Roman" w:cs="Times New Roman"/>
              </w:rPr>
            </w:pPr>
          </w:p>
        </w:tc>
      </w:tr>
      <w:tr w:rsidR="005F0B91" w14:paraId="2BCAEE47" w14:textId="77777777" w:rsidTr="001D773F">
        <w:tc>
          <w:tcPr>
            <w:tcW w:w="6408" w:type="dxa"/>
          </w:tcPr>
          <w:p w14:paraId="2B9FFEB8" w14:textId="2D2DE0FF" w:rsidR="005F0B91" w:rsidRPr="005F0B91" w:rsidRDefault="005F0B91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 w:rsidRPr="005F0B91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latency to first movement ~ log</w:t>
            </w:r>
            <w:r w:rsidRPr="005F0B91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latency </w:t>
            </w:r>
            <w:r w:rsidR="001D773F">
              <w:rPr>
                <w:rFonts w:ascii="Times New Roman" w:hAnsi="Times New Roman" w:cs="Times New Roman"/>
              </w:rPr>
              <w:t xml:space="preserve">all fish return </w:t>
            </w:r>
          </w:p>
        </w:tc>
        <w:tc>
          <w:tcPr>
            <w:tcW w:w="1260" w:type="dxa"/>
          </w:tcPr>
          <w:p w14:paraId="33FB9696" w14:textId="0D8EE909" w:rsidR="005F0B91" w:rsidRDefault="001D773F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16</w:t>
            </w:r>
          </w:p>
        </w:tc>
        <w:tc>
          <w:tcPr>
            <w:tcW w:w="1170" w:type="dxa"/>
          </w:tcPr>
          <w:p w14:paraId="55CCC5BE" w14:textId="6CF5DE9C" w:rsidR="005F0B91" w:rsidRDefault="001D773F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</w:t>
            </w:r>
          </w:p>
        </w:tc>
      </w:tr>
      <w:tr w:rsidR="005F0B91" w14:paraId="3E1B316A" w14:textId="77777777" w:rsidTr="000E7C7F">
        <w:tc>
          <w:tcPr>
            <w:tcW w:w="6408" w:type="dxa"/>
            <w:tcBorders>
              <w:bottom w:val="single" w:sz="4" w:space="0" w:color="auto"/>
            </w:tcBorders>
          </w:tcPr>
          <w:p w14:paraId="2323F4FC" w14:textId="1FBDE291" w:rsidR="005F0B91" w:rsidRPr="001D773F" w:rsidRDefault="001D773F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                log</w:t>
            </w:r>
            <w:r w:rsidRPr="005F0B91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anemone size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57A1D32" w14:textId="7E57FE46" w:rsidR="005F0B91" w:rsidRDefault="001D773F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53512E">
              <w:rPr>
                <w:rFonts w:ascii="Times New Roman" w:hAnsi="Times New Roman" w:cs="Times New Roman"/>
              </w:rPr>
              <w:t xml:space="preserve"> 0.25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93E641C" w14:textId="77777777" w:rsidR="005F0B91" w:rsidRDefault="0053512E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2</w:t>
            </w:r>
          </w:p>
          <w:p w14:paraId="28BEE31A" w14:textId="54212C1E" w:rsidR="0053512E" w:rsidRDefault="0053512E" w:rsidP="003E76AA">
            <w:pPr>
              <w:rPr>
                <w:rFonts w:ascii="Times New Roman" w:hAnsi="Times New Roman" w:cs="Times New Roman"/>
              </w:rPr>
            </w:pPr>
          </w:p>
        </w:tc>
      </w:tr>
      <w:tr w:rsidR="000E7C7F" w14:paraId="48C0CBA0" w14:textId="77777777" w:rsidTr="000E7C7F">
        <w:tc>
          <w:tcPr>
            <w:tcW w:w="6408" w:type="dxa"/>
            <w:tcBorders>
              <w:top w:val="single" w:sz="4" w:space="0" w:color="auto"/>
            </w:tcBorders>
          </w:tcPr>
          <w:p w14:paraId="3582A490" w14:textId="77777777" w:rsidR="000E7C7F" w:rsidRDefault="000E7C7F" w:rsidP="000E7C7F">
            <w:pPr>
              <w:rPr>
                <w:rFonts w:ascii="Times New Roman" w:hAnsi="Times New Roman" w:cs="Times New Roman"/>
              </w:rPr>
            </w:pPr>
          </w:p>
          <w:p w14:paraId="1A183982" w14:textId="4B4EA39B" w:rsidR="000E7C7F" w:rsidRDefault="000E7C7F" w:rsidP="000E7C7F">
            <w:pPr>
              <w:rPr>
                <w:rFonts w:ascii="Times New Roman" w:hAnsi="Times New Roman" w:cs="Times New Roman"/>
              </w:rPr>
            </w:pPr>
            <w:r w:rsidRPr="00E217F7">
              <w:rPr>
                <w:rFonts w:ascii="Times New Roman" w:hAnsi="Times New Roman" w:cs="Times New Roman"/>
              </w:rPr>
              <w:t>log</w:t>
            </w:r>
            <w:r w:rsidRPr="00E217F7">
              <w:rPr>
                <w:rFonts w:ascii="Times New Roman" w:hAnsi="Times New Roman" w:cs="Times New Roman"/>
                <w:vertAlign w:val="subscript"/>
              </w:rPr>
              <w:t xml:space="preserve">10 </w:t>
            </w:r>
            <w:r w:rsidRPr="00E217F7">
              <w:rPr>
                <w:rFonts w:ascii="Times New Roman" w:hAnsi="Times New Roman" w:cs="Times New Roman"/>
              </w:rPr>
              <w:t xml:space="preserve">latency full </w:t>
            </w:r>
            <w:r>
              <w:rPr>
                <w:rFonts w:ascii="Times New Roman" w:hAnsi="Times New Roman" w:cs="Times New Roman"/>
              </w:rPr>
              <w:t xml:space="preserve">                       ~ log</w:t>
            </w:r>
            <w:r w:rsidRPr="005F0B91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fish count </w:t>
            </w:r>
          </w:p>
          <w:p w14:paraId="1AE39171" w14:textId="77777777" w:rsidR="000E7C7F" w:rsidRDefault="000E7C7F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                log</w:t>
            </w:r>
            <w:r w:rsidRPr="005F0B91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emone size</w:t>
            </w:r>
          </w:p>
          <w:p w14:paraId="3FE219BF" w14:textId="11045601" w:rsidR="000E7C7F" w:rsidRDefault="000E7C7F" w:rsidP="003E7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8042FE9" w14:textId="77777777" w:rsidR="000E7C7F" w:rsidRDefault="000E7C7F" w:rsidP="003E76AA">
            <w:pPr>
              <w:rPr>
                <w:rFonts w:ascii="Times New Roman" w:hAnsi="Times New Roman" w:cs="Times New Roman"/>
              </w:rPr>
            </w:pPr>
          </w:p>
          <w:p w14:paraId="73CAEDF2" w14:textId="77777777" w:rsidR="000E7C7F" w:rsidRDefault="000E7C7F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277</w:t>
            </w:r>
          </w:p>
          <w:p w14:paraId="60027FB0" w14:textId="72186DA8" w:rsidR="000E7C7F" w:rsidRDefault="000E7C7F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61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8B1FC46" w14:textId="77777777" w:rsidR="000E7C7F" w:rsidRDefault="000E7C7F" w:rsidP="003E76AA">
            <w:pPr>
              <w:rPr>
                <w:rFonts w:ascii="Times New Roman" w:hAnsi="Times New Roman" w:cs="Times New Roman"/>
              </w:rPr>
            </w:pPr>
          </w:p>
          <w:p w14:paraId="2E33BED1" w14:textId="77777777" w:rsidR="000E7C7F" w:rsidRDefault="000E7C7F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4</w:t>
            </w:r>
          </w:p>
          <w:p w14:paraId="5AE971D4" w14:textId="5C4DCCA4" w:rsidR="000E7C7F" w:rsidRDefault="000E7C7F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1</w:t>
            </w:r>
          </w:p>
        </w:tc>
      </w:tr>
      <w:tr w:rsidR="000E7C7F" w14:paraId="627301E9" w14:textId="77777777" w:rsidTr="000E7C7F">
        <w:tc>
          <w:tcPr>
            <w:tcW w:w="6408" w:type="dxa"/>
          </w:tcPr>
          <w:p w14:paraId="10765085" w14:textId="77777777" w:rsidR="000E7C7F" w:rsidRDefault="000E7C7F" w:rsidP="000E7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 w:rsidRPr="005F0B91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latency full </w:t>
            </w:r>
            <w:r>
              <w:rPr>
                <w:rFonts w:ascii="Times New Roman" w:hAnsi="Times New Roman" w:cs="Times New Roman"/>
              </w:rPr>
              <w:tab/>
              <w:t xml:space="preserve">               ~</w:t>
            </w:r>
            <w:r w:rsidRPr="005351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og</w:t>
            </w:r>
            <w:r w:rsidRPr="005F0B91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atency first fish return</w:t>
            </w:r>
          </w:p>
          <w:p w14:paraId="7D6FAAFF" w14:textId="77777777" w:rsidR="000E7C7F" w:rsidRDefault="000E7C7F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                log</w:t>
            </w:r>
            <w:r w:rsidRPr="005F0B91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anemone size</w:t>
            </w:r>
          </w:p>
          <w:p w14:paraId="26EE5683" w14:textId="541F34EA" w:rsidR="000E7C7F" w:rsidRPr="00E217F7" w:rsidRDefault="000E7C7F" w:rsidP="003E7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80B075B" w14:textId="77777777" w:rsidR="000E7C7F" w:rsidRDefault="000E7C7F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164</w:t>
            </w:r>
          </w:p>
          <w:p w14:paraId="207998C3" w14:textId="46BD5505" w:rsidR="000E7C7F" w:rsidRPr="00E217F7" w:rsidRDefault="000E7C7F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88</w:t>
            </w:r>
          </w:p>
        </w:tc>
        <w:tc>
          <w:tcPr>
            <w:tcW w:w="1170" w:type="dxa"/>
          </w:tcPr>
          <w:p w14:paraId="399E5DA5" w14:textId="77777777" w:rsidR="000E7C7F" w:rsidRDefault="000E7C7F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3</w:t>
            </w:r>
          </w:p>
          <w:p w14:paraId="73E63B04" w14:textId="3D572F8C" w:rsidR="000E7C7F" w:rsidRPr="00E217F7" w:rsidRDefault="000E7C7F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2</w:t>
            </w:r>
          </w:p>
        </w:tc>
      </w:tr>
      <w:tr w:rsidR="000E7C7F" w14:paraId="0A946FEA" w14:textId="77777777" w:rsidTr="0053512E">
        <w:tc>
          <w:tcPr>
            <w:tcW w:w="6408" w:type="dxa"/>
            <w:tcBorders>
              <w:bottom w:val="single" w:sz="4" w:space="0" w:color="auto"/>
            </w:tcBorders>
          </w:tcPr>
          <w:p w14:paraId="16D7AC0F" w14:textId="77777777" w:rsidR="000E7C7F" w:rsidRDefault="000E7C7F" w:rsidP="000E7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 w:rsidRPr="005F0B91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latency full  </w:t>
            </w:r>
            <w:r>
              <w:rPr>
                <w:rFonts w:ascii="Times New Roman" w:hAnsi="Times New Roman" w:cs="Times New Roman"/>
              </w:rPr>
              <w:tab/>
              <w:t xml:space="preserve">               ~</w:t>
            </w:r>
            <w:r w:rsidRPr="005351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og</w:t>
            </w:r>
            <w:r w:rsidRPr="005F0B91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latency all fish return</w:t>
            </w:r>
          </w:p>
          <w:p w14:paraId="6AF06DCC" w14:textId="77777777" w:rsidR="000E7C7F" w:rsidRDefault="000E7C7F" w:rsidP="000E7C7F">
            <w:pPr>
              <w:ind w:left="2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log</w:t>
            </w:r>
            <w:r w:rsidRPr="005F0B91"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anemone size</w:t>
            </w:r>
          </w:p>
          <w:p w14:paraId="51A94274" w14:textId="01E37D7E" w:rsidR="000E7C7F" w:rsidRPr="00E217F7" w:rsidRDefault="000E7C7F" w:rsidP="000E7C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98BD741" w14:textId="77777777" w:rsidR="000E7C7F" w:rsidRDefault="000E7C7F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55</w:t>
            </w:r>
          </w:p>
          <w:p w14:paraId="65674BEF" w14:textId="5AF2C785" w:rsidR="000E7C7F" w:rsidRPr="00E217F7" w:rsidRDefault="000E7C7F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7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E179349" w14:textId="77777777" w:rsidR="000E7C7F" w:rsidRDefault="000E7C7F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5</w:t>
            </w:r>
          </w:p>
          <w:p w14:paraId="46D8E9F6" w14:textId="180B2CA1" w:rsidR="000E7C7F" w:rsidRPr="00E217F7" w:rsidRDefault="000E7C7F" w:rsidP="003E7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9</w:t>
            </w:r>
          </w:p>
        </w:tc>
      </w:tr>
    </w:tbl>
    <w:p w14:paraId="5C596CBD" w14:textId="54CD9694" w:rsidR="005F0B91" w:rsidRDefault="000E7C7F" w:rsidP="003E76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669DC39A" w14:textId="77777777" w:rsidR="005F0B91" w:rsidRDefault="005F0B91" w:rsidP="003E76AA">
      <w:pPr>
        <w:rPr>
          <w:rFonts w:ascii="Times New Roman" w:hAnsi="Times New Roman" w:cs="Times New Roman"/>
        </w:rPr>
      </w:pPr>
    </w:p>
    <w:p w14:paraId="0E51DDED" w14:textId="77777777" w:rsidR="007B1747" w:rsidRDefault="007B1747" w:rsidP="003E76AA">
      <w:pPr>
        <w:rPr>
          <w:rFonts w:ascii="Times New Roman" w:hAnsi="Times New Roman" w:cs="Times New Roman"/>
        </w:rPr>
      </w:pPr>
    </w:p>
    <w:p w14:paraId="1DE2DD72" w14:textId="61C27D15" w:rsidR="007B1747" w:rsidRDefault="00502BF2" w:rsidP="003E76AA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b) Mixed Effects M</w:t>
      </w:r>
      <w:r w:rsidR="007B1747">
        <w:rPr>
          <w:rFonts w:ascii="Times New Roman" w:hAnsi="Times New Roman" w:cs="Times New Roman"/>
        </w:rPr>
        <w:t>odels</w:t>
      </w:r>
    </w:p>
    <w:p w14:paraId="28EBFB12" w14:textId="77777777" w:rsidR="007B1747" w:rsidRDefault="007B1747" w:rsidP="007B1747">
      <w:pPr>
        <w:pStyle w:val="normal0"/>
        <w:rPr>
          <w:rFonts w:ascii="Times New Roman" w:eastAsia="Times New Roman" w:hAnsi="Times New Roman" w:cs="Times New Roman"/>
        </w:rPr>
      </w:pPr>
    </w:p>
    <w:tbl>
      <w:tblPr>
        <w:tblW w:w="855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140"/>
        <w:gridCol w:w="5348"/>
        <w:gridCol w:w="1062"/>
      </w:tblGrid>
      <w:tr w:rsidR="007B1747" w:rsidRPr="00B55EE9" w14:paraId="795D32C6" w14:textId="77777777" w:rsidTr="005C23A7">
        <w:trPr>
          <w:trHeight w:val="624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BA6ED" w14:textId="77777777" w:rsidR="007B1747" w:rsidRPr="00B55EE9" w:rsidRDefault="007B1747" w:rsidP="007B1747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5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F8D37" w14:textId="77777777" w:rsidR="007B1747" w:rsidRPr="00B55EE9" w:rsidRDefault="007B1747" w:rsidP="007B1747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95CE3" w14:textId="77777777" w:rsidR="007B1747" w:rsidRPr="00B55EE9" w:rsidRDefault="007B1747" w:rsidP="007B1747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AIC</w:t>
            </w:r>
          </w:p>
        </w:tc>
      </w:tr>
      <w:tr w:rsidR="007B1747" w:rsidRPr="00B55EE9" w14:paraId="7361FD27" w14:textId="77777777" w:rsidTr="005C23A7">
        <w:trPr>
          <w:trHeight w:val="58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1A7D8" w14:textId="3CF558BD" w:rsidR="007B1747" w:rsidRDefault="007B1747" w:rsidP="007B1747">
            <w:pPr>
              <w:ind w:left="252" w:hanging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7B1747">
              <w:rPr>
                <w:rFonts w:ascii="Times New Roman" w:hAnsi="Times New Roman" w:cs="Times New Roman"/>
                <w:i/>
              </w:rPr>
              <w:t>i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0E0C329" w14:textId="77777777" w:rsidR="007B1747" w:rsidRPr="00B55EE9" w:rsidRDefault="007B1747" w:rsidP="007B1747">
            <w:pPr>
              <w:ind w:left="252" w:hanging="252"/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Random Intercept Model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F6DB" w14:textId="21014AF2" w:rsidR="007B1747" w:rsidRPr="00B55EE9" w:rsidRDefault="007B1747" w:rsidP="007B1747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to first movement  ~</w:t>
            </w:r>
            <w:r w:rsidR="005C23A7">
              <w:rPr>
                <w:rFonts w:ascii="Times New Roman" w:hAnsi="Times New Roman" w:cs="Times New Roman"/>
              </w:rPr>
              <w:t xml:space="preserve"> </w:t>
            </w:r>
            <w:r w:rsidR="005C23A7" w:rsidRPr="00B55EE9">
              <w:rPr>
                <w:rFonts w:ascii="Times New Roman" w:hAnsi="Times New Roman" w:cs="Times New Roman"/>
              </w:rPr>
              <w:t>log</w:t>
            </w:r>
            <w:r w:rsidR="005C23A7"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="005C23A7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5C23A7">
              <w:rPr>
                <w:rFonts w:ascii="Times New Roman" w:hAnsi="Times New Roman" w:cs="Times New Roman"/>
              </w:rPr>
              <w:t xml:space="preserve">anemone size + </w:t>
            </w:r>
            <w:r w:rsidRPr="00B55EE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55EE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5EE9">
              <w:rPr>
                <w:rFonts w:ascii="Times New Roman" w:hAnsi="Times New Roman" w:cs="Times New Roman"/>
              </w:rPr>
              <w:t>|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5EE9">
              <w:rPr>
                <w:rFonts w:ascii="Times New Roman" w:hAnsi="Times New Roman" w:cs="Times New Roman"/>
              </w:rPr>
              <w:t>anemon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E5CF" w14:textId="3D8C3F90" w:rsidR="007B1747" w:rsidRPr="00B55EE9" w:rsidRDefault="005C23A7" w:rsidP="005C23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C23A7">
              <w:rPr>
                <w:rFonts w:ascii="Times New Roman" w:hAnsi="Times New Roman" w:cs="Times New Roman"/>
              </w:rPr>
              <w:t>40.233</w:t>
            </w:r>
          </w:p>
        </w:tc>
      </w:tr>
      <w:tr w:rsidR="007B1747" w:rsidRPr="00B55EE9" w14:paraId="66E581D2" w14:textId="77777777" w:rsidTr="005C23A7">
        <w:trPr>
          <w:trHeight w:val="58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C1E6" w14:textId="77777777" w:rsidR="007B1747" w:rsidRDefault="007B1747" w:rsidP="007B1747">
            <w:pPr>
              <w:ind w:left="252" w:hanging="252"/>
              <w:rPr>
                <w:rFonts w:ascii="Times New Roman" w:hAnsi="Times New Roman" w:cs="Times New Roman"/>
              </w:rPr>
            </w:pPr>
          </w:p>
          <w:p w14:paraId="6FD04A6D" w14:textId="77777777" w:rsidR="007B1747" w:rsidRPr="00B55EE9" w:rsidRDefault="007B1747" w:rsidP="007B1747">
            <w:pPr>
              <w:ind w:left="252" w:hanging="252"/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 xml:space="preserve">Random Intercept Model (with fixed effects) 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2871" w14:textId="77777777" w:rsidR="007B1747" w:rsidRDefault="007B1747" w:rsidP="007B1747">
            <w:pPr>
              <w:rPr>
                <w:rFonts w:ascii="Times New Roman" w:hAnsi="Times New Roman" w:cs="Times New Roman"/>
              </w:rPr>
            </w:pPr>
          </w:p>
          <w:p w14:paraId="14503FCF" w14:textId="6F8EE141" w:rsidR="007B1747" w:rsidRPr="00B55EE9" w:rsidRDefault="007B1747" w:rsidP="007B1747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to first movement ~</w:t>
            </w:r>
            <w:r w:rsidR="005C23A7" w:rsidRPr="00B55EE9">
              <w:rPr>
                <w:rFonts w:ascii="Times New Roman" w:hAnsi="Times New Roman" w:cs="Times New Roman"/>
              </w:rPr>
              <w:t xml:space="preserve"> </w:t>
            </w:r>
            <w:r w:rsidR="005C23A7" w:rsidRPr="00B55EE9">
              <w:rPr>
                <w:rFonts w:ascii="Times New Roman" w:hAnsi="Times New Roman" w:cs="Times New Roman"/>
              </w:rPr>
              <w:t>log</w:t>
            </w:r>
            <w:r w:rsidR="005C23A7"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="005C23A7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5C23A7">
              <w:rPr>
                <w:rFonts w:ascii="Times New Roman" w:hAnsi="Times New Roman" w:cs="Times New Roman"/>
              </w:rPr>
              <w:t>anemone size</w:t>
            </w:r>
            <w:r w:rsidR="005C23A7">
              <w:rPr>
                <w:rFonts w:ascii="Times New Roman" w:hAnsi="Times New Roman" w:cs="Times New Roman"/>
              </w:rPr>
              <w:t xml:space="preserve"> +</w:t>
            </w:r>
            <w:r w:rsidRPr="00B55EE9">
              <w:rPr>
                <w:rFonts w:ascii="Times New Roman" w:hAnsi="Times New Roman" w:cs="Times New Roman"/>
              </w:rPr>
              <w:t xml:space="preserve">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 xml:space="preserve">10 </w:t>
            </w:r>
            <w:r w:rsidRPr="00B55EE9">
              <w:rPr>
                <w:rFonts w:ascii="Times New Roman" w:hAnsi="Times New Roman" w:cs="Times New Roman"/>
              </w:rPr>
              <w:t>fish count +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first fish return +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all fish return +</w:t>
            </w:r>
            <w:r>
              <w:rPr>
                <w:rFonts w:ascii="Times New Roman" w:hAnsi="Times New Roman" w:cs="Times New Roman"/>
              </w:rPr>
              <w:t xml:space="preserve"> trial +</w:t>
            </w:r>
            <w:r w:rsidRPr="00B55EE9">
              <w:rPr>
                <w:rFonts w:ascii="Times New Roman" w:hAnsi="Times New Roman" w:cs="Times New Roman"/>
              </w:rPr>
              <w:t xml:space="preserve"> (1 | anemone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14D2" w14:textId="17735309" w:rsidR="007B1747" w:rsidRPr="00B55EE9" w:rsidRDefault="005C23A7" w:rsidP="005C23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C23A7">
              <w:rPr>
                <w:rFonts w:ascii="Times New Roman" w:hAnsi="Times New Roman" w:cs="Times New Roman"/>
              </w:rPr>
              <w:t>42.660</w:t>
            </w:r>
          </w:p>
        </w:tc>
      </w:tr>
      <w:tr w:rsidR="007B1747" w:rsidRPr="00B55EE9" w14:paraId="015559EA" w14:textId="77777777" w:rsidTr="005C23A7">
        <w:trPr>
          <w:trHeight w:val="58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44B6" w14:textId="77777777" w:rsidR="007B1747" w:rsidRPr="00B55EE9" w:rsidRDefault="007B1747" w:rsidP="007B1747">
            <w:pPr>
              <w:ind w:left="252" w:hanging="252"/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Random Effects Model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B16B" w14:textId="77777777" w:rsidR="007B1747" w:rsidRDefault="007B1747" w:rsidP="007B1747">
            <w:pPr>
              <w:rPr>
                <w:rFonts w:ascii="Times New Roman" w:hAnsi="Times New Roman" w:cs="Times New Roman"/>
              </w:rPr>
            </w:pPr>
          </w:p>
          <w:p w14:paraId="015D0B4D" w14:textId="1189F366" w:rsidR="007B1747" w:rsidRPr="00B55EE9" w:rsidRDefault="007B1747" w:rsidP="007B1747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to first movement ~ </w:t>
            </w:r>
            <w:r w:rsidR="005C23A7" w:rsidRPr="00B55EE9">
              <w:rPr>
                <w:rFonts w:ascii="Times New Roman" w:hAnsi="Times New Roman" w:cs="Times New Roman"/>
              </w:rPr>
              <w:t>log</w:t>
            </w:r>
            <w:r w:rsidR="005C23A7"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="005C23A7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5C23A7">
              <w:rPr>
                <w:rFonts w:ascii="Times New Roman" w:hAnsi="Times New Roman" w:cs="Times New Roman"/>
              </w:rPr>
              <w:t xml:space="preserve">anemone size </w:t>
            </w:r>
            <w:r w:rsidR="005C23A7">
              <w:rPr>
                <w:rFonts w:ascii="Times New Roman" w:hAnsi="Times New Roman" w:cs="Times New Roman"/>
              </w:rPr>
              <w:t xml:space="preserve">+ </w:t>
            </w:r>
            <w:r w:rsidRPr="00B55EE9">
              <w:rPr>
                <w:rFonts w:ascii="Times New Roman" w:hAnsi="Times New Roman" w:cs="Times New Roman"/>
              </w:rPr>
              <w:t>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 xml:space="preserve">10 </w:t>
            </w:r>
            <w:r w:rsidRPr="00B55EE9">
              <w:rPr>
                <w:rFonts w:ascii="Times New Roman" w:hAnsi="Times New Roman" w:cs="Times New Roman"/>
              </w:rPr>
              <w:t>fish count +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first fish return +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all fish return + trial + (1 + trial | anemone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29A4" w14:textId="3C4B9D4B" w:rsidR="007B1747" w:rsidRPr="00B55EE9" w:rsidRDefault="005C23A7" w:rsidP="007B1747">
            <w:pPr>
              <w:rPr>
                <w:rFonts w:ascii="Times New Roman" w:hAnsi="Times New Roman" w:cs="Times New Roman"/>
              </w:rPr>
            </w:pPr>
            <w:r w:rsidRPr="005C23A7">
              <w:rPr>
                <w:rFonts w:ascii="Times New Roman" w:hAnsi="Times New Roman" w:cs="Times New Roman"/>
              </w:rPr>
              <w:t>-40.209</w:t>
            </w:r>
          </w:p>
        </w:tc>
      </w:tr>
      <w:tr w:rsidR="007B1747" w:rsidRPr="00B55EE9" w14:paraId="295118B4" w14:textId="77777777" w:rsidTr="005C23A7">
        <w:trPr>
          <w:trHeight w:val="581"/>
        </w:trPr>
        <w:tc>
          <w:tcPr>
            <w:tcW w:w="8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72313" w14:textId="77777777" w:rsidR="007B1747" w:rsidRPr="00B55EE9" w:rsidRDefault="007B1747" w:rsidP="007B1747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</w:rPr>
            </w:pPr>
          </w:p>
          <w:p w14:paraId="09B96B2B" w14:textId="113A429F" w:rsidR="007B1747" w:rsidRPr="00E626F5" w:rsidRDefault="007B1747" w:rsidP="007B1747">
            <w:pPr>
              <w:rPr>
                <w:rFonts w:ascii="Times New Roman" w:hAnsi="Times New Roman" w:cs="Times New Roman"/>
              </w:rPr>
            </w:pPr>
            <w:r w:rsidRPr="00E626F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ii</w:t>
            </w:r>
            <w:r w:rsidRPr="00E626F5">
              <w:rPr>
                <w:rFonts w:ascii="Times New Roman" w:hAnsi="Times New Roman" w:cs="Times New Roman"/>
              </w:rPr>
              <w:t>)</w:t>
            </w:r>
          </w:p>
        </w:tc>
      </w:tr>
      <w:tr w:rsidR="007B1747" w:rsidRPr="00B55EE9" w14:paraId="4E5823E6" w14:textId="77777777" w:rsidTr="005C23A7">
        <w:trPr>
          <w:trHeight w:val="58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8293D" w14:textId="77777777" w:rsidR="007B1747" w:rsidRPr="00B55EE9" w:rsidRDefault="007B1747" w:rsidP="007B1747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Random Intercept Model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DC2E" w14:textId="5A6C7BB5" w:rsidR="007B1747" w:rsidRPr="00B55EE9" w:rsidRDefault="007B1747" w:rsidP="007B1747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full  ~ </w:t>
            </w:r>
            <w:r w:rsidR="005C23A7" w:rsidRPr="00B55EE9">
              <w:rPr>
                <w:rFonts w:ascii="Times New Roman" w:hAnsi="Times New Roman" w:cs="Times New Roman"/>
              </w:rPr>
              <w:t>log</w:t>
            </w:r>
            <w:r w:rsidR="005C23A7"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="005C23A7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5C23A7">
              <w:rPr>
                <w:rFonts w:ascii="Times New Roman" w:hAnsi="Times New Roman" w:cs="Times New Roman"/>
              </w:rPr>
              <w:t xml:space="preserve">anemone size </w:t>
            </w:r>
            <w:r w:rsidR="005C23A7">
              <w:rPr>
                <w:rFonts w:ascii="Times New Roman" w:hAnsi="Times New Roman" w:cs="Times New Roman"/>
              </w:rPr>
              <w:t xml:space="preserve">+ </w:t>
            </w:r>
            <w:r>
              <w:rPr>
                <w:rFonts w:ascii="Times New Roman" w:hAnsi="Times New Roman" w:cs="Times New Roman"/>
              </w:rPr>
              <w:t>(</w:t>
            </w:r>
            <w:r w:rsidRPr="00B55EE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5EE9">
              <w:rPr>
                <w:rFonts w:ascii="Times New Roman" w:hAnsi="Times New Roman" w:cs="Times New Roman"/>
              </w:rPr>
              <w:t>|</w:t>
            </w:r>
            <w:r>
              <w:rPr>
                <w:rFonts w:ascii="Times New Roman" w:hAnsi="Times New Roman" w:cs="Times New Roman"/>
              </w:rPr>
              <w:t xml:space="preserve"> anemone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B471" w14:textId="0B569BF1" w:rsidR="007B1747" w:rsidRPr="00B55EE9" w:rsidRDefault="005C23A7" w:rsidP="007B1747">
            <w:pPr>
              <w:rPr>
                <w:rFonts w:ascii="Times New Roman" w:hAnsi="Times New Roman" w:cs="Times New Roman"/>
              </w:rPr>
            </w:pPr>
            <w:r w:rsidRPr="005C23A7">
              <w:rPr>
                <w:rFonts w:ascii="Times New Roman" w:hAnsi="Times New Roman" w:cs="Times New Roman"/>
              </w:rPr>
              <w:t>25.761</w:t>
            </w:r>
          </w:p>
        </w:tc>
      </w:tr>
      <w:tr w:rsidR="007B1747" w:rsidRPr="00B55EE9" w14:paraId="43AD2956" w14:textId="77777777" w:rsidTr="005C23A7">
        <w:trPr>
          <w:trHeight w:val="58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60805" w14:textId="77777777" w:rsidR="007B1747" w:rsidRDefault="007B1747" w:rsidP="007B1747">
            <w:pPr>
              <w:rPr>
                <w:rFonts w:ascii="Times New Roman" w:hAnsi="Times New Roman" w:cs="Times New Roman"/>
              </w:rPr>
            </w:pPr>
          </w:p>
          <w:p w14:paraId="334E7D03" w14:textId="77777777" w:rsidR="007B1747" w:rsidRPr="00B55EE9" w:rsidRDefault="007B1747" w:rsidP="007B1747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 xml:space="preserve">Random Intercept Model (with fixed effects) 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A3B8" w14:textId="77777777" w:rsidR="007B1747" w:rsidRDefault="007B1747" w:rsidP="007B1747">
            <w:pPr>
              <w:rPr>
                <w:rFonts w:ascii="Times New Roman" w:hAnsi="Times New Roman" w:cs="Times New Roman"/>
              </w:rPr>
            </w:pPr>
          </w:p>
          <w:p w14:paraId="637BBC8F" w14:textId="509EC298" w:rsidR="007B1747" w:rsidRPr="00B55EE9" w:rsidRDefault="007B1747" w:rsidP="007B1747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full ~</w:t>
            </w:r>
            <w:r w:rsidR="005C23A7">
              <w:rPr>
                <w:rFonts w:ascii="Times New Roman" w:hAnsi="Times New Roman" w:cs="Times New Roman"/>
              </w:rPr>
              <w:t xml:space="preserve"> </w:t>
            </w:r>
            <w:r w:rsidR="005C23A7" w:rsidRPr="00B55EE9">
              <w:rPr>
                <w:rFonts w:ascii="Times New Roman" w:hAnsi="Times New Roman" w:cs="Times New Roman"/>
              </w:rPr>
              <w:t>log</w:t>
            </w:r>
            <w:r w:rsidR="005C23A7"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="005C23A7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5C23A7">
              <w:rPr>
                <w:rFonts w:ascii="Times New Roman" w:hAnsi="Times New Roman" w:cs="Times New Roman"/>
              </w:rPr>
              <w:t>anemone size</w:t>
            </w:r>
            <w:r w:rsidR="005C23A7">
              <w:rPr>
                <w:rFonts w:ascii="Times New Roman" w:hAnsi="Times New Roman" w:cs="Times New Roman"/>
              </w:rPr>
              <w:t xml:space="preserve"> +</w:t>
            </w:r>
            <w:r w:rsidRPr="00B55EE9">
              <w:rPr>
                <w:rFonts w:ascii="Times New Roman" w:hAnsi="Times New Roman" w:cs="Times New Roman"/>
              </w:rPr>
              <w:t xml:space="preserve">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="00E65827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E65827">
              <w:rPr>
                <w:rFonts w:ascii="Times New Roman" w:hAnsi="Times New Roman" w:cs="Times New Roman"/>
              </w:rPr>
              <w:t xml:space="preserve">fish count + </w:t>
            </w:r>
            <w:r w:rsidRPr="00B55EE9">
              <w:rPr>
                <w:rFonts w:ascii="Times New Roman" w:hAnsi="Times New Roman" w:cs="Times New Roman"/>
              </w:rPr>
              <w:t>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first fish return +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all fish return +</w:t>
            </w:r>
            <w:r>
              <w:rPr>
                <w:rFonts w:ascii="Times New Roman" w:hAnsi="Times New Roman" w:cs="Times New Roman"/>
              </w:rPr>
              <w:t xml:space="preserve"> trial +</w:t>
            </w:r>
            <w:r w:rsidRPr="00B55EE9">
              <w:rPr>
                <w:rFonts w:ascii="Times New Roman" w:hAnsi="Times New Roman" w:cs="Times New Roman"/>
              </w:rPr>
              <w:t xml:space="preserve"> (1 | anemone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97FA" w14:textId="64EC3C33" w:rsidR="007B1747" w:rsidRPr="00B55EE9" w:rsidRDefault="005C23A7" w:rsidP="007B1747">
            <w:pPr>
              <w:rPr>
                <w:rFonts w:ascii="Times New Roman" w:hAnsi="Times New Roman" w:cs="Times New Roman"/>
              </w:rPr>
            </w:pPr>
            <w:r w:rsidRPr="005C23A7">
              <w:rPr>
                <w:rFonts w:ascii="Times New Roman" w:hAnsi="Times New Roman" w:cs="Times New Roman"/>
              </w:rPr>
              <w:t>14.376</w:t>
            </w:r>
          </w:p>
        </w:tc>
      </w:tr>
      <w:tr w:rsidR="007B1747" w:rsidRPr="00B55EE9" w14:paraId="0239625E" w14:textId="77777777" w:rsidTr="005C23A7">
        <w:trPr>
          <w:trHeight w:val="581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7A813" w14:textId="77777777" w:rsidR="007B1747" w:rsidRPr="00B55EE9" w:rsidRDefault="007B1747" w:rsidP="007B1747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Random Effects Model</w:t>
            </w:r>
          </w:p>
        </w:tc>
        <w:tc>
          <w:tcPr>
            <w:tcW w:w="5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7C6F4" w14:textId="77777777" w:rsidR="007B1747" w:rsidRDefault="007B1747" w:rsidP="007B1747">
            <w:pPr>
              <w:rPr>
                <w:rFonts w:ascii="Times New Roman" w:hAnsi="Times New Roman" w:cs="Times New Roman"/>
              </w:rPr>
            </w:pPr>
          </w:p>
          <w:p w14:paraId="24D9F741" w14:textId="77777777" w:rsidR="007B1747" w:rsidRDefault="007B1747" w:rsidP="007B1747">
            <w:pPr>
              <w:rPr>
                <w:rFonts w:ascii="Times New Roman" w:hAnsi="Times New Roman" w:cs="Times New Roman"/>
              </w:rPr>
            </w:pPr>
            <w:r w:rsidRPr="00B55EE9">
              <w:rPr>
                <w:rFonts w:ascii="Times New Roman" w:hAnsi="Times New Roman" w:cs="Times New Roman"/>
              </w:rPr>
              <w:t>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full ~</w:t>
            </w:r>
            <w:r w:rsidR="005C23A7">
              <w:rPr>
                <w:rFonts w:ascii="Times New Roman" w:hAnsi="Times New Roman" w:cs="Times New Roman"/>
              </w:rPr>
              <w:t xml:space="preserve"> </w:t>
            </w:r>
            <w:r w:rsidR="005C23A7" w:rsidRPr="00B55EE9">
              <w:rPr>
                <w:rFonts w:ascii="Times New Roman" w:hAnsi="Times New Roman" w:cs="Times New Roman"/>
              </w:rPr>
              <w:t>log</w:t>
            </w:r>
            <w:r w:rsidR="005C23A7"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="005C23A7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5C23A7">
              <w:rPr>
                <w:rFonts w:ascii="Times New Roman" w:hAnsi="Times New Roman" w:cs="Times New Roman"/>
              </w:rPr>
              <w:t>anemone size</w:t>
            </w:r>
            <w:r w:rsidR="005C23A7">
              <w:rPr>
                <w:rFonts w:ascii="Times New Roman" w:hAnsi="Times New Roman" w:cs="Times New Roman"/>
              </w:rPr>
              <w:t xml:space="preserve"> +</w:t>
            </w:r>
            <w:r w:rsidRPr="00B55EE9">
              <w:rPr>
                <w:rFonts w:ascii="Times New Roman" w:hAnsi="Times New Roman" w:cs="Times New Roman"/>
              </w:rPr>
              <w:t xml:space="preserve">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 xml:space="preserve">10 </w:t>
            </w:r>
            <w:r w:rsidRPr="00B55EE9">
              <w:rPr>
                <w:rFonts w:ascii="Times New Roman" w:hAnsi="Times New Roman" w:cs="Times New Roman"/>
              </w:rPr>
              <w:t>fish count +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first fish return + log</w:t>
            </w:r>
            <w:r w:rsidRPr="00B55EE9">
              <w:rPr>
                <w:rFonts w:ascii="Times New Roman" w:hAnsi="Times New Roman" w:cs="Times New Roman"/>
                <w:vertAlign w:val="subscript"/>
              </w:rPr>
              <w:t>10</w:t>
            </w:r>
            <w:r w:rsidRPr="00B55EE9">
              <w:rPr>
                <w:rFonts w:ascii="Times New Roman" w:hAnsi="Times New Roman" w:cs="Times New Roman"/>
              </w:rPr>
              <w:t xml:space="preserve"> latency all fish return + trial + (1 + trial | anemone)</w:t>
            </w:r>
          </w:p>
          <w:p w14:paraId="74B8679D" w14:textId="41984475" w:rsidR="00EF4991" w:rsidRPr="00B55EE9" w:rsidRDefault="00EF4991" w:rsidP="007B17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BDE3B" w14:textId="2E18AAF8" w:rsidR="007B1747" w:rsidRPr="00B55EE9" w:rsidRDefault="005C23A7" w:rsidP="007B1747">
            <w:pPr>
              <w:rPr>
                <w:rFonts w:ascii="Times New Roman" w:hAnsi="Times New Roman" w:cs="Times New Roman"/>
              </w:rPr>
            </w:pPr>
            <w:r w:rsidRPr="005C23A7">
              <w:rPr>
                <w:rFonts w:ascii="Times New Roman" w:hAnsi="Times New Roman" w:cs="Times New Roman"/>
              </w:rPr>
              <w:t>17.212</w:t>
            </w:r>
          </w:p>
        </w:tc>
      </w:tr>
    </w:tbl>
    <w:p w14:paraId="3C6C9EC4" w14:textId="77777777" w:rsidR="007B1747" w:rsidRDefault="007B1747" w:rsidP="003E76AA">
      <w:pPr>
        <w:rPr>
          <w:rFonts w:ascii="Times New Roman" w:hAnsi="Times New Roman" w:cs="Times New Roman"/>
        </w:rPr>
      </w:pPr>
    </w:p>
    <w:p w14:paraId="0A9F3207" w14:textId="77777777" w:rsidR="007B1747" w:rsidRDefault="007B1747" w:rsidP="003E76AA">
      <w:pPr>
        <w:rPr>
          <w:rFonts w:ascii="Times New Roman" w:hAnsi="Times New Roman" w:cs="Times New Roman"/>
        </w:rPr>
      </w:pPr>
    </w:p>
    <w:p w14:paraId="37C36EAE" w14:textId="77777777" w:rsidR="007B1747" w:rsidRDefault="007B1747">
      <w:pPr>
        <w:spacing w:after="20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A7388A0" w14:textId="7EEBD125" w:rsidR="003E76AA" w:rsidRPr="0004720A" w:rsidRDefault="005F0B91" w:rsidP="003E76A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4</w:t>
      </w:r>
      <w:r w:rsidR="003E76AA">
        <w:rPr>
          <w:rFonts w:ascii="Times New Roman" w:hAnsi="Times New Roman" w:cs="Times New Roman"/>
          <w:b/>
        </w:rPr>
        <w:t xml:space="preserve">. </w:t>
      </w:r>
      <w:r w:rsidR="003E76AA">
        <w:rPr>
          <w:rFonts w:ascii="Times New Roman" w:hAnsi="Times New Roman" w:cs="Times New Roman"/>
        </w:rPr>
        <w:t xml:space="preserve"> Data, including fish counts, latencies to initial anemone movement, latencies to total anemone relaxation, latencies to first fish return, and latencies to all fish return. </w:t>
      </w:r>
    </w:p>
    <w:p w14:paraId="4D4D3BE3" w14:textId="77777777" w:rsidR="003E76AA" w:rsidRDefault="003E76AA" w:rsidP="003E76AA">
      <w:pPr>
        <w:rPr>
          <w:rFonts w:ascii="Times New Roman" w:hAnsi="Times New Roman" w:cs="Times New Roman"/>
        </w:rPr>
      </w:pPr>
    </w:p>
    <w:tbl>
      <w:tblPr>
        <w:tblW w:w="12150" w:type="dxa"/>
        <w:tblInd w:w="-133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680"/>
        <w:gridCol w:w="900"/>
        <w:gridCol w:w="1440"/>
        <w:gridCol w:w="810"/>
        <w:gridCol w:w="1080"/>
        <w:gridCol w:w="720"/>
        <w:gridCol w:w="720"/>
        <w:gridCol w:w="1260"/>
        <w:gridCol w:w="1260"/>
        <w:gridCol w:w="990"/>
        <w:gridCol w:w="990"/>
      </w:tblGrid>
      <w:tr w:rsidR="006B6880" w:rsidRPr="006E5324" w14:paraId="63E7A221" w14:textId="77777777" w:rsidTr="006B6880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FF6489" w14:textId="77777777" w:rsidR="006B6880" w:rsidRPr="006E5324" w:rsidRDefault="006B6880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location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C092EB" w14:textId="77777777" w:rsidR="006B6880" w:rsidRPr="006E5324" w:rsidRDefault="006B6880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tria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D10F39" w14:textId="104AD5E8" w:rsidR="006B6880" w:rsidRPr="006E5324" w:rsidRDefault="006B6880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 w:rsidRPr="006E5324">
              <w:rPr>
                <w:rFonts w:ascii="Times New Roman" w:eastAsia="Times New Roman" w:hAnsi="Times New Roman" w:cs="Times New Roman"/>
              </w:rPr>
              <w:t>nem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6E5324">
              <w:rPr>
                <w:rFonts w:ascii="Times New Roman" w:eastAsia="Times New Roman" w:hAnsi="Times New Roman" w:cs="Times New Roman"/>
              </w:rPr>
              <w:t>one I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3334153" w14:textId="46759995" w:rsidR="0022201C" w:rsidRDefault="006B6880" w:rsidP="0022201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emone size</w:t>
            </w:r>
            <w:r w:rsidR="0022201C">
              <w:rPr>
                <w:rFonts w:ascii="Times New Roman" w:eastAsia="Times New Roman" w:hAnsi="Times New Roman" w:cs="Times New Roman"/>
              </w:rPr>
              <w:t>: maximum diameter (</w:t>
            </w:r>
            <w:r w:rsidR="000E7C7F">
              <w:rPr>
                <w:rFonts w:ascii="Times New Roman" w:eastAsia="Times New Roman" w:hAnsi="Times New Roman" w:cs="Times New Roman"/>
              </w:rPr>
              <w:t>cm</w:t>
            </w:r>
            <w:r w:rsidR="0022201C">
              <w:rPr>
                <w:rFonts w:ascii="Times New Roman" w:eastAsia="Times New Roman" w:hAnsi="Times New Roman" w:cs="Times New Roman"/>
              </w:rPr>
              <w:t>)</w:t>
            </w:r>
          </w:p>
          <w:p w14:paraId="30BEE636" w14:textId="4E6964BC" w:rsidR="006B6880" w:rsidRPr="006E5324" w:rsidRDefault="006B6880" w:rsidP="0022201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41CCFB" w14:textId="0749AEAD" w:rsidR="006B6880" w:rsidRPr="006E5324" w:rsidRDefault="006B6880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# small fish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6199C4" w14:textId="77777777" w:rsidR="006B6880" w:rsidRPr="006E5324" w:rsidRDefault="006B6880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# medium fish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54D349" w14:textId="77777777" w:rsidR="006B6880" w:rsidRPr="006E5324" w:rsidRDefault="006B6880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# large fish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3A849D" w14:textId="77777777" w:rsidR="006B6880" w:rsidRPr="006E5324" w:rsidRDefault="006B6880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# total fish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FE66DB" w14:textId="77777777" w:rsidR="006B6880" w:rsidRPr="006E5324" w:rsidRDefault="006B6880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latency to intitial anemone movement (s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BCC802" w14:textId="77777777" w:rsidR="006B6880" w:rsidRPr="006E5324" w:rsidRDefault="006B6880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latency to total anemone relaxation (s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51D681" w14:textId="77777777" w:rsidR="006B6880" w:rsidRPr="006E5324" w:rsidRDefault="006B6880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latency to first fish return (s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9F14A4" w14:textId="77777777" w:rsidR="006B6880" w:rsidRPr="006E5324" w:rsidRDefault="006B6880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latency to all fish return (s)</w:t>
            </w:r>
          </w:p>
        </w:tc>
      </w:tr>
      <w:tr w:rsidR="000E7C7F" w:rsidRPr="006E5324" w14:paraId="66BAD89E" w14:textId="77777777" w:rsidTr="00B615D7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43C1ED" w14:textId="4BD32A61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73773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B0615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bottom"/>
          </w:tcPr>
          <w:p w14:paraId="5922CBDC" w14:textId="4AFCD32E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9294C8" w14:textId="26926469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62782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A82C3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B3F3E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9F81F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498CE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B0B39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E7ABE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E7C7F" w:rsidRPr="006E5324" w14:paraId="63FBFD23" w14:textId="77777777" w:rsidTr="00B615D7">
        <w:trPr>
          <w:trHeight w:val="30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15107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25BB1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871F9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top w:val="nil"/>
            </w:tcBorders>
            <w:vAlign w:val="bottom"/>
          </w:tcPr>
          <w:p w14:paraId="6D6F07AF" w14:textId="603E7462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D4EE6E" w14:textId="26F3AE36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CBB95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9328F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9728B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024CB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46374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C3E2C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E0D94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0E7C7F" w:rsidRPr="006E5324" w14:paraId="42BC9EBD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2B161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0FB12D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0DF16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40" w:type="dxa"/>
            <w:vAlign w:val="bottom"/>
          </w:tcPr>
          <w:p w14:paraId="66E7873E" w14:textId="5703CA49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F30B02" w14:textId="5786BC02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FA18A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91939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D7F38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A65C8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399D9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60445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2A744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24</w:t>
            </w:r>
          </w:p>
        </w:tc>
      </w:tr>
      <w:tr w:rsidR="000E7C7F" w:rsidRPr="006E5324" w14:paraId="275882E9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22A0A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07A51B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9E40B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40" w:type="dxa"/>
            <w:vAlign w:val="bottom"/>
          </w:tcPr>
          <w:p w14:paraId="343BB78C" w14:textId="477447EF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254E6C" w14:textId="5B3C52A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3E69F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72FAD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0D33E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8E5C5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7A8EC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C4B2F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12E14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0E7C7F" w:rsidRPr="006E5324" w14:paraId="6AFF335F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A2E7A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99CF42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4FBF9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40" w:type="dxa"/>
            <w:vAlign w:val="bottom"/>
          </w:tcPr>
          <w:p w14:paraId="1A695FEC" w14:textId="52F86780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75862D" w14:textId="71FD3865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A95E6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96E77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3B72F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B71FC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4C488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8828E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96246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0E7C7F" w:rsidRPr="006E5324" w14:paraId="446A405A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62A6F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2AB46E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CB5C6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40" w:type="dxa"/>
            <w:vAlign w:val="bottom"/>
          </w:tcPr>
          <w:p w14:paraId="093A12E9" w14:textId="1EA784E0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A5225B" w14:textId="5791A37F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23BA5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B0D88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6E7D1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C2C0D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6CC2E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7D3CB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8FA99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0E7C7F" w:rsidRPr="006E5324" w14:paraId="23D445F8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39A8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5BB309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43CFA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40" w:type="dxa"/>
            <w:vAlign w:val="bottom"/>
          </w:tcPr>
          <w:p w14:paraId="19213A06" w14:textId="1BA14405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81CF05" w14:textId="13F42AF8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EFEA1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F4C7E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A4D3D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5E9A9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5C9BD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D482C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A9815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0E7C7F" w:rsidRPr="006E5324" w14:paraId="79C1B1C8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8D00A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95DE98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D5572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40" w:type="dxa"/>
            <w:vAlign w:val="bottom"/>
          </w:tcPr>
          <w:p w14:paraId="7C2B23E8" w14:textId="14BB219A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7D7552" w14:textId="2ABBA80F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0A91D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89069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CFD9B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E097D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2E538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47008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EC854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0E7C7F" w:rsidRPr="006E5324" w14:paraId="4B3047B3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E405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186243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29169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40" w:type="dxa"/>
            <w:vAlign w:val="bottom"/>
          </w:tcPr>
          <w:p w14:paraId="071BCC3A" w14:textId="6A04C3BF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53B3C9" w14:textId="1E0D8108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24F5B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F2EE1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A4607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16727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328ED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9F4DE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7CC22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0E7C7F" w:rsidRPr="006E5324" w14:paraId="2CDEF51C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3B847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4553B9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DC0DC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40" w:type="dxa"/>
            <w:vAlign w:val="bottom"/>
          </w:tcPr>
          <w:p w14:paraId="6E731DEA" w14:textId="53D65612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0AA501" w14:textId="50768903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68D2E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70DDC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FA36E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17FFC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BC24F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E245D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9DE82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0E7C7F" w:rsidRPr="006E5324" w14:paraId="1020CCC7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6DF2B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5050B2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89CB9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40" w:type="dxa"/>
            <w:vAlign w:val="bottom"/>
          </w:tcPr>
          <w:p w14:paraId="74FE8565" w14:textId="60B0C8A7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54E8FE" w14:textId="514F9471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7B14E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DD46A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EBFD4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60AF1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29C97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22B85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06C0D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0E7C7F" w:rsidRPr="006E5324" w14:paraId="7B87B8F5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5CAB8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F2C836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BAC75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40" w:type="dxa"/>
            <w:vAlign w:val="bottom"/>
          </w:tcPr>
          <w:p w14:paraId="1E5022FA" w14:textId="790E9FE2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7E06CF" w14:textId="6350656E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D8018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BE5E3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31789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EB0D9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746B0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3B1FB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3DB64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0E7C7F" w:rsidRPr="006E5324" w14:paraId="659E3EF4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F7B0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2B078D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1999A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40" w:type="dxa"/>
            <w:vAlign w:val="bottom"/>
          </w:tcPr>
          <w:p w14:paraId="430DC3B8" w14:textId="41188C8D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27FCE0" w14:textId="035A8786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1CDE1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81D5F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FAB0C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5BF3B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A0B8B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DC635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DC907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0E7C7F" w:rsidRPr="006E5324" w14:paraId="3DB632E6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E1F2C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12C8C5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10FF1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40" w:type="dxa"/>
            <w:vAlign w:val="bottom"/>
          </w:tcPr>
          <w:p w14:paraId="46C2A9CE" w14:textId="65D4C2FB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15D34B" w14:textId="021A51D9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57ACD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8F016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35E74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F7136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AFD9C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42FAE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9FD4D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79</w:t>
            </w:r>
          </w:p>
        </w:tc>
      </w:tr>
      <w:tr w:rsidR="000E7C7F" w:rsidRPr="006E5324" w14:paraId="2F39E5DB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CB6AE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3D13FD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8A003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40" w:type="dxa"/>
            <w:vAlign w:val="bottom"/>
          </w:tcPr>
          <w:p w14:paraId="52259358" w14:textId="2E48F525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379FF7" w14:textId="34F9119D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0099F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1FDE1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98034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C29C5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F4EF3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8974E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55D78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0E7C7F" w:rsidRPr="006E5324" w14:paraId="05E209A4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33C28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BBB535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7932A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40" w:type="dxa"/>
            <w:vAlign w:val="bottom"/>
          </w:tcPr>
          <w:p w14:paraId="3B4383C5" w14:textId="3FF15DBD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9A23A4" w14:textId="0692729C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5609A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BDBCB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FD78E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14B14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E2C05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F8F27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7A8F8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3</w:t>
            </w:r>
          </w:p>
        </w:tc>
      </w:tr>
      <w:tr w:rsidR="000E7C7F" w:rsidRPr="006E5324" w14:paraId="7FD15B3E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987DF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4255F1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BD166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440" w:type="dxa"/>
            <w:vAlign w:val="bottom"/>
          </w:tcPr>
          <w:p w14:paraId="5CEFAC82" w14:textId="29A5F893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1201C1" w14:textId="2822DFC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DA1EC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DAC38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8CF89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28FF1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CEC71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B9480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0CF9A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0E7C7F" w:rsidRPr="006E5324" w14:paraId="7CEAC390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A65DD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26B1F4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9BD1A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440" w:type="dxa"/>
            <w:vAlign w:val="bottom"/>
          </w:tcPr>
          <w:p w14:paraId="030EAE66" w14:textId="5F3DDBDE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C65B2B" w14:textId="71B9E18C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A44B4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E7ACC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DCB9B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CD96B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1CDB2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0F4E3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395E7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0E7C7F" w:rsidRPr="006E5324" w14:paraId="3A0E9700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5D699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BA7BC0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E68A3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440" w:type="dxa"/>
            <w:vAlign w:val="bottom"/>
          </w:tcPr>
          <w:p w14:paraId="2CC14549" w14:textId="6328C3E4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51B9CC" w14:textId="65454051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51A22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C659E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72F0E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913B9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A7EFF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AE988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1F125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0E7C7F" w:rsidRPr="006E5324" w14:paraId="68187D30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C3B23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A98D24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C8CA8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440" w:type="dxa"/>
            <w:vAlign w:val="bottom"/>
          </w:tcPr>
          <w:p w14:paraId="486595DD" w14:textId="2DEFDF6A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0DC4B4" w14:textId="0D8BD48B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40014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7F1E5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BB1BD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27B7B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C07CB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7D550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3360E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0E7C7F" w:rsidRPr="006E5324" w14:paraId="4837B341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87986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2EE1B2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93A2E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440" w:type="dxa"/>
            <w:vAlign w:val="bottom"/>
          </w:tcPr>
          <w:p w14:paraId="4DFBE1F2" w14:textId="665ABA53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DDFAB9" w14:textId="7C33100E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E8648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64D3E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22F8E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B271A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C004E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8963A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C0743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0E7C7F" w:rsidRPr="006E5324" w14:paraId="74D7BF76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E4AAD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E79E47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3ED9E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440" w:type="dxa"/>
            <w:vAlign w:val="bottom"/>
          </w:tcPr>
          <w:p w14:paraId="551EB08F" w14:textId="41AAF3AB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3AA553" w14:textId="5317DA4D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E5274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20F5F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889B0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B16D3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B8680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7B5DC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C8C26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0E7C7F" w:rsidRPr="006E5324" w14:paraId="62CA6477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D9195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AADE1A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B7266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440" w:type="dxa"/>
            <w:vAlign w:val="bottom"/>
          </w:tcPr>
          <w:p w14:paraId="5DD46827" w14:textId="5652C814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49099F" w14:textId="15685011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02E83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92419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EB3AF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42BC9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4923E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F2255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90243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0E7C7F" w:rsidRPr="006E5324" w14:paraId="17B3B368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7D073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C89B41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CEFFF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440" w:type="dxa"/>
            <w:vAlign w:val="bottom"/>
          </w:tcPr>
          <w:p w14:paraId="4CDFA43E" w14:textId="40D282C1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3F961B" w14:textId="38AC810D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6E53B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8D648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563D8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8222A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7841A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7A729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8BC29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3</w:t>
            </w:r>
          </w:p>
        </w:tc>
      </w:tr>
      <w:tr w:rsidR="000E7C7F" w:rsidRPr="006E5324" w14:paraId="67065489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F64CE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Ha'apiti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AF06B7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57AD9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440" w:type="dxa"/>
            <w:vAlign w:val="bottom"/>
          </w:tcPr>
          <w:p w14:paraId="0E88A0B4" w14:textId="66EEF7A2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AC43C3" w14:textId="3AACB42B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B0870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39D72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0121A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740B7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E9606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24066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16F6C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E7C7F" w:rsidRPr="006E5324" w14:paraId="4C73B099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E5EB9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Ha'apiti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78C590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3F17C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440" w:type="dxa"/>
            <w:vAlign w:val="bottom"/>
          </w:tcPr>
          <w:p w14:paraId="038AF211" w14:textId="789EF3AA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7F679C" w14:textId="2A89CD05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B6A85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659F5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9EEF9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59B6F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CBFB8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7DBB9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93781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E7C7F" w:rsidRPr="006E5324" w14:paraId="738A2773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AC31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Ha'apiti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2BE7B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65D39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440" w:type="dxa"/>
            <w:vAlign w:val="bottom"/>
          </w:tcPr>
          <w:p w14:paraId="1C7E4C58" w14:textId="04F6BD98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741058" w14:textId="047520F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A3BF6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F3D96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E7C9E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38ED4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F347D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169E9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CE471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E7C7F" w:rsidRPr="006E5324" w14:paraId="7B3F58D4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86EC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Ha'apiti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25E6F7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E79B7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440" w:type="dxa"/>
            <w:vAlign w:val="bottom"/>
          </w:tcPr>
          <w:p w14:paraId="1F122C58" w14:textId="08D41503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43557B" w14:textId="344390AE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332D3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59A50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1C59B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AB152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57584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E17C5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6C27C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E7C7F" w:rsidRPr="006E5324" w14:paraId="21F3D964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3FC52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Ha'apiti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17B916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852E2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440" w:type="dxa"/>
            <w:vAlign w:val="bottom"/>
          </w:tcPr>
          <w:p w14:paraId="7095D776" w14:textId="4B36CEAF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474D13" w14:textId="173BEA3D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64CEB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5BCD7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E595B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AE28C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5F788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A037F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8F3BB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E7C7F" w:rsidRPr="006E5324" w14:paraId="1BC8167E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E7A45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Ha'apiti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B98CE1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260C9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40" w:type="dxa"/>
            <w:vAlign w:val="bottom"/>
          </w:tcPr>
          <w:p w14:paraId="6ECCC619" w14:textId="10A3EB11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BDA8FC" w14:textId="3F77B7A3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08CB3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69375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7C617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B3E4C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5D6CC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2211B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0D642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E7C7F" w:rsidRPr="006E5324" w14:paraId="432EC46C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13AFF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Ha'apiti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C51BE6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01D64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440" w:type="dxa"/>
            <w:vAlign w:val="bottom"/>
          </w:tcPr>
          <w:p w14:paraId="512995F6" w14:textId="7B7D9655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851982" w14:textId="40D89DC6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307C4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1C609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B1A46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FC8AF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6CCCA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F3D3B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0F1F4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E7C7F" w:rsidRPr="006E5324" w14:paraId="1B26D9EC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324BD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Ha'apiti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8941A1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BA045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440" w:type="dxa"/>
            <w:vAlign w:val="bottom"/>
          </w:tcPr>
          <w:p w14:paraId="763FCC0D" w14:textId="1BFD2CB3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44DCCA" w14:textId="436AE0D3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D6F5F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A6001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5EF8A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77022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997A7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FAFB5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8944F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E7C7F" w:rsidRPr="006E5324" w14:paraId="2B5FC67E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82FCB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Ha'apiti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24D07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5F427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440" w:type="dxa"/>
            <w:vAlign w:val="bottom"/>
          </w:tcPr>
          <w:p w14:paraId="4B23E3F4" w14:textId="5AA87F34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85E77B" w14:textId="088400EB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0E5D7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25250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0971B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5CC8A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8AB7F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BF430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7B89B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E7C7F" w:rsidRPr="006E5324" w14:paraId="15256FAC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4E977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Ha'apiti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6161D0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63889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440" w:type="dxa"/>
            <w:vAlign w:val="bottom"/>
          </w:tcPr>
          <w:p w14:paraId="2D031850" w14:textId="0D24E63B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7C6299" w14:textId="3AECE46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DF5B9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C907F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44833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6A12E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63AD3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F9D30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21938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E7C7F" w:rsidRPr="006E5324" w14:paraId="6B4DB44F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39D3D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Ha'apiti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D813F2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6025F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440" w:type="dxa"/>
            <w:vAlign w:val="bottom"/>
          </w:tcPr>
          <w:p w14:paraId="29F6F2E9" w14:textId="5BA10DF8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9D3F0F" w14:textId="6AC8872E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89037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57682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42FAA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95CC4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C9A47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B754A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385CD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E7C7F" w:rsidRPr="006E5324" w14:paraId="5D67CE36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0B3A9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Ha'apiti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CD4022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648F8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440" w:type="dxa"/>
            <w:vAlign w:val="bottom"/>
          </w:tcPr>
          <w:p w14:paraId="64701918" w14:textId="4CA1C733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E40330" w14:textId="01D1B096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5B490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0CEC9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DDBB1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5F57F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BE8D2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3AC72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F6C17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E7C7F" w:rsidRPr="006E5324" w14:paraId="4B96A03E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5ED65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B52AB7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87D90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vAlign w:val="bottom"/>
          </w:tcPr>
          <w:p w14:paraId="2C2360B4" w14:textId="7563BCC7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9EC11C" w14:textId="3B7FAD2D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630C8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E4DAE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AEC8C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5953A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EC2EC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CC3A3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E28F0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57</w:t>
            </w:r>
          </w:p>
        </w:tc>
      </w:tr>
      <w:tr w:rsidR="000E7C7F" w:rsidRPr="006E5324" w14:paraId="53EA4AD1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E3F0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8155EA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DC84B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40" w:type="dxa"/>
            <w:vAlign w:val="bottom"/>
          </w:tcPr>
          <w:p w14:paraId="4685DB9E" w14:textId="0E4E028D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DCDAE4" w14:textId="6441AC8F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C6385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6B4CF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73D1B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41C96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D83F6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05E54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38D25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0E7C7F" w:rsidRPr="006E5324" w14:paraId="4BDF964B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450D6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A1F8A8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11FE5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40" w:type="dxa"/>
            <w:vAlign w:val="bottom"/>
          </w:tcPr>
          <w:p w14:paraId="7794F1B4" w14:textId="61C49032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560F6B" w14:textId="184704EF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9A32D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9E54E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2CDF9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8B69D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694FC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264EE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ACA91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0E7C7F" w:rsidRPr="006E5324" w14:paraId="61B9CDA9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95AB4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D8186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2C48C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40" w:type="dxa"/>
            <w:vAlign w:val="bottom"/>
          </w:tcPr>
          <w:p w14:paraId="0F5AF41B" w14:textId="4CDCB81D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F1110D" w14:textId="28097F0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27E4E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847EA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FCA54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5CE33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849F5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E1FD4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BEBF3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3</w:t>
            </w:r>
          </w:p>
        </w:tc>
      </w:tr>
      <w:tr w:rsidR="000E7C7F" w:rsidRPr="006E5324" w14:paraId="0B6EAE89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13A6D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CF41C6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F3AD1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40" w:type="dxa"/>
            <w:vAlign w:val="bottom"/>
          </w:tcPr>
          <w:p w14:paraId="2E3CCBDF" w14:textId="4A90043B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44DC79" w14:textId="2F536B01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CAC48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E16BB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ED558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F7AA1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44D9B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62407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4EF08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0E7C7F" w:rsidRPr="006E5324" w14:paraId="4C9AFB46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2A6D6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6B4B62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BCE1E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40" w:type="dxa"/>
            <w:vAlign w:val="bottom"/>
          </w:tcPr>
          <w:p w14:paraId="7D3E78E8" w14:textId="11FF2128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33AF7E" w14:textId="6D6600ED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E0345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43BC1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93FF8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BE757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AE5D5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404C3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B7CF5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0E7C7F" w:rsidRPr="006E5324" w14:paraId="55650407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A69A1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273947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13872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40" w:type="dxa"/>
            <w:vAlign w:val="bottom"/>
          </w:tcPr>
          <w:p w14:paraId="103E46E6" w14:textId="03A7A738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34A88C" w14:textId="60B16360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330AB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2E815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25D52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6F297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975E9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150AA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46277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0E7C7F" w:rsidRPr="006E5324" w14:paraId="689D0EAF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586DC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E78B1C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48FF8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40" w:type="dxa"/>
            <w:vAlign w:val="bottom"/>
          </w:tcPr>
          <w:p w14:paraId="71CC2691" w14:textId="51C6BED9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7EB407" w14:textId="4032A40C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CD6B4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994A8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CBE3D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EFC88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ECC9B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0285A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CE6F9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0E7C7F" w:rsidRPr="006E5324" w14:paraId="587B682E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494D6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2A5B1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F5DEC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40" w:type="dxa"/>
            <w:vAlign w:val="bottom"/>
          </w:tcPr>
          <w:p w14:paraId="05228691" w14:textId="50946AD1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6FFBBD" w14:textId="3FF06A15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19692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E337A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DA2C7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E90A0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319F5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BB46F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9D601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0E7C7F" w:rsidRPr="006E5324" w14:paraId="739B0503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589E2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FB8182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83962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40" w:type="dxa"/>
            <w:vAlign w:val="bottom"/>
          </w:tcPr>
          <w:p w14:paraId="12BDECA9" w14:textId="68D2A18D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23B439" w14:textId="18912179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C5E40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CA651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942CA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8280C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921D6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7F64B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48A2D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0E7C7F" w:rsidRPr="006E5324" w14:paraId="491B1EFA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1C433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4C84C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8FA02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40" w:type="dxa"/>
            <w:vAlign w:val="bottom"/>
          </w:tcPr>
          <w:p w14:paraId="21507EC3" w14:textId="738C7EF4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00301F" w14:textId="1B2CD0BC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42C60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B450F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93CE3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5A87F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1FF2B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8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AF2F5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B8442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2</w:t>
            </w:r>
          </w:p>
        </w:tc>
      </w:tr>
      <w:tr w:rsidR="000E7C7F" w:rsidRPr="006E5324" w14:paraId="0CB789C5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80270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F64FE1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74C96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40" w:type="dxa"/>
            <w:vAlign w:val="bottom"/>
          </w:tcPr>
          <w:p w14:paraId="4A3E3778" w14:textId="6FEF4395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5FDA86" w14:textId="281BB6BD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4F198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940C0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9DCE7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06A35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B520F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BE6DD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888DE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0E7C7F" w:rsidRPr="006E5324" w14:paraId="2CD2E64D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2CF14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F3213A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28D11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40" w:type="dxa"/>
            <w:vAlign w:val="bottom"/>
          </w:tcPr>
          <w:p w14:paraId="49607B25" w14:textId="4900AF87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EA876C" w14:textId="4FE2C305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59FDE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6E14D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22E72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0ABC0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DC31E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746C0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61FA7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0E7C7F" w:rsidRPr="006E5324" w14:paraId="22A8EFDF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D9D27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C6D004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B112E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40" w:type="dxa"/>
            <w:vAlign w:val="bottom"/>
          </w:tcPr>
          <w:p w14:paraId="4992F179" w14:textId="3A5AA662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2E7FE8" w14:textId="15611C9A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EDC14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1C53A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C2E50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D7D99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C420B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29088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38949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53</w:t>
            </w:r>
          </w:p>
        </w:tc>
      </w:tr>
      <w:tr w:rsidR="000E7C7F" w:rsidRPr="006E5324" w14:paraId="086F6302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070C7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75EB8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D959A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40" w:type="dxa"/>
            <w:vAlign w:val="bottom"/>
          </w:tcPr>
          <w:p w14:paraId="1E59A784" w14:textId="42ADDD5C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51640A" w14:textId="25468B45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779D9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E5680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D5650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92BC0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45232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616BC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6F788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3</w:t>
            </w:r>
          </w:p>
        </w:tc>
      </w:tr>
      <w:tr w:rsidR="000E7C7F" w:rsidRPr="006E5324" w14:paraId="19B7E86C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5EB4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3904C2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C5441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40" w:type="dxa"/>
            <w:vAlign w:val="bottom"/>
          </w:tcPr>
          <w:p w14:paraId="68679E46" w14:textId="2311F182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D1DF61" w14:textId="707C376F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73487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B0720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1313C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EA19E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F0624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F6E97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67C33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0E7C7F" w:rsidRPr="006E5324" w14:paraId="0CE83D63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5C44D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1CA8CA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82CF9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440" w:type="dxa"/>
            <w:vAlign w:val="bottom"/>
          </w:tcPr>
          <w:p w14:paraId="47F7E9A6" w14:textId="026ACEF7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6397EB" w14:textId="6A2FD47F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C8031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2A5DD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5F09E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0C967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F6785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73017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0BE8A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0E7C7F" w:rsidRPr="006E5324" w14:paraId="399E58F3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87AAB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3AD580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1779D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440" w:type="dxa"/>
            <w:vAlign w:val="bottom"/>
          </w:tcPr>
          <w:p w14:paraId="6F41F4CE" w14:textId="569278D3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AABAEC" w14:textId="0CCB5329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D1CCF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B0384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6AF55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541C9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D9E05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7F48E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1BEEA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0E7C7F" w:rsidRPr="006E5324" w14:paraId="544D9E50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C7408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903B4F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414DF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440" w:type="dxa"/>
            <w:vAlign w:val="bottom"/>
          </w:tcPr>
          <w:p w14:paraId="1047DEF5" w14:textId="4C321F1B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595426" w14:textId="5059636B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FE17F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EA104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7E905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75183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2E434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D6EF9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B1C7E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0E7C7F" w:rsidRPr="006E5324" w14:paraId="032CF75A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BF36E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2AA45F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49D1F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440" w:type="dxa"/>
            <w:vAlign w:val="bottom"/>
          </w:tcPr>
          <w:p w14:paraId="4E04CF1E" w14:textId="39E0213B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09D3E6" w14:textId="304123BD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12C1C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A08AA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F3A88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957A2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7C9AC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4A0E3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0F689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0E7C7F" w:rsidRPr="006E5324" w14:paraId="43D9DEB8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19E0A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ECD5AC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1FDCC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440" w:type="dxa"/>
            <w:vAlign w:val="bottom"/>
          </w:tcPr>
          <w:p w14:paraId="45502A1D" w14:textId="6667A6C7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66AF3D" w14:textId="298A9A5A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5DA04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DAE44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74C79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18F9F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3A4EF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F482E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4F50C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0E7C7F" w:rsidRPr="006E5324" w14:paraId="2E8357E2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42142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A0D12A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91B11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440" w:type="dxa"/>
            <w:vAlign w:val="bottom"/>
          </w:tcPr>
          <w:p w14:paraId="6EF5B5D4" w14:textId="31761209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439513" w14:textId="2F6C75F3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BACBF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2EFF2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FF0E6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D9393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75207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6A55B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66E59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0E7C7F" w:rsidRPr="006E5324" w14:paraId="24202243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CF342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B104E6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9B981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440" w:type="dxa"/>
            <w:vAlign w:val="bottom"/>
          </w:tcPr>
          <w:p w14:paraId="2E9915E2" w14:textId="199EB2C5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273ED8" w14:textId="634D7BF3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A2A1B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219FC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FB49A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45FDB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22173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E251E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6C12F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46</w:t>
            </w:r>
          </w:p>
        </w:tc>
      </w:tr>
      <w:tr w:rsidR="000E7C7F" w:rsidRPr="006E5324" w14:paraId="2EA535EF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CF355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B3E0BA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5185E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440" w:type="dxa"/>
            <w:vAlign w:val="bottom"/>
          </w:tcPr>
          <w:p w14:paraId="306A82B3" w14:textId="783CFEB0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8A6A93" w14:textId="41E95B90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274EB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0376A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EAE88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E6C45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06A31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AB2AE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9ABF2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0E7C7F" w:rsidRPr="006E5324" w14:paraId="40BA70E4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12CCB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447FD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E9428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vAlign w:val="bottom"/>
          </w:tcPr>
          <w:p w14:paraId="7B4A3767" w14:textId="57039EF2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A9422D" w14:textId="0124C946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5CA71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83090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FE2C0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ECFF1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03AFD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7D765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31BA0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0E7C7F" w:rsidRPr="006E5324" w14:paraId="455B62D5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89A63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ABA0EC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D4D13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40" w:type="dxa"/>
            <w:vAlign w:val="bottom"/>
          </w:tcPr>
          <w:p w14:paraId="4A7D7962" w14:textId="40F5913E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6BE3CE" w14:textId="693C545E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0F3D1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A75A6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42BF2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AB664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7F6CF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84EC6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6E9BC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0E7C7F" w:rsidRPr="006E5324" w14:paraId="4DE2A069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EB660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AB64D4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BE4BE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40" w:type="dxa"/>
            <w:vAlign w:val="bottom"/>
          </w:tcPr>
          <w:p w14:paraId="6F872FA5" w14:textId="27D1BD82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725A25" w14:textId="4AA67945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F921F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9A045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A522C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33BD0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E6965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21A23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596E2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0E7C7F" w:rsidRPr="006E5324" w14:paraId="2211D16E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30C46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BEA3D6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41E6B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40" w:type="dxa"/>
            <w:vAlign w:val="bottom"/>
          </w:tcPr>
          <w:p w14:paraId="7DC75DD0" w14:textId="345FF0BB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3DD074" w14:textId="303BB624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72CC4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13AD5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EDAB8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D9905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82311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A22C0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7EE48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85</w:t>
            </w:r>
          </w:p>
        </w:tc>
      </w:tr>
      <w:tr w:rsidR="000E7C7F" w:rsidRPr="006E5324" w14:paraId="41E9409B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9C404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559C88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6F488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40" w:type="dxa"/>
            <w:vAlign w:val="bottom"/>
          </w:tcPr>
          <w:p w14:paraId="5C97F739" w14:textId="5FA2FADE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3F0AB6" w14:textId="6466F37D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8AB88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D5817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D3653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DF3D1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38294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933A3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2D322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0E7C7F" w:rsidRPr="006E5324" w14:paraId="295F2A50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60569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6E7E33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04531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40" w:type="dxa"/>
            <w:vAlign w:val="bottom"/>
          </w:tcPr>
          <w:p w14:paraId="4D70A3C3" w14:textId="0A7EF4B0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F4E70A" w14:textId="4CF4265D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500EE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58641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04E50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D418F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CF5FA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9556E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3459A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0E7C7F" w:rsidRPr="006E5324" w14:paraId="432FE824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E71B1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70683D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FCA41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40" w:type="dxa"/>
            <w:vAlign w:val="bottom"/>
          </w:tcPr>
          <w:p w14:paraId="4C1BBBC9" w14:textId="437DB5D7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2F45FD" w14:textId="754751D8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9CF9F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2F3B2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FCEB4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DB182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395DE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D4AF2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4F45A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9</w:t>
            </w:r>
          </w:p>
        </w:tc>
      </w:tr>
      <w:tr w:rsidR="000E7C7F" w:rsidRPr="006E5324" w14:paraId="108CB1AC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98A3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D68315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3A2D9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40" w:type="dxa"/>
            <w:vAlign w:val="bottom"/>
          </w:tcPr>
          <w:p w14:paraId="1C0CA1F9" w14:textId="48B5D1E5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F33F1D" w14:textId="5EFFF2A6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C905C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EFFBF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A1682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24FA8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ACEC6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F53A6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CF44B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0E7C7F" w:rsidRPr="006E5324" w14:paraId="4153B486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88D10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BC6CBB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81CF6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40" w:type="dxa"/>
            <w:vAlign w:val="bottom"/>
          </w:tcPr>
          <w:p w14:paraId="6391C018" w14:textId="02422167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FD5513" w14:textId="2BAE94DE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B5AF2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0C528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C751F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A08F2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9FBE6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575D7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A969F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0E7C7F" w:rsidRPr="006E5324" w14:paraId="73B8AB65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41599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D15BDD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206A0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40" w:type="dxa"/>
            <w:vAlign w:val="bottom"/>
          </w:tcPr>
          <w:p w14:paraId="6B98CE34" w14:textId="3E080C6A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903343" w14:textId="69834271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0B44F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61975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F7B5C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047C1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19431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2EAC4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9510F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0E7C7F" w:rsidRPr="006E5324" w14:paraId="19980051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942F7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5ED9FC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16797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40" w:type="dxa"/>
            <w:vAlign w:val="bottom"/>
          </w:tcPr>
          <w:p w14:paraId="004C5B75" w14:textId="55D1077D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3DC515" w14:textId="602B82F8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BE991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03AE6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46249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F6B52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8FB1F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AC328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1BCD1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0E7C7F" w:rsidRPr="006E5324" w14:paraId="2A870837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0DAC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E6A6D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9C55B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40" w:type="dxa"/>
            <w:vAlign w:val="bottom"/>
          </w:tcPr>
          <w:p w14:paraId="741A9972" w14:textId="4F19341B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90F078" w14:textId="0C5D588C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66253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AE0E3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65058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924EA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DF6BF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3E287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A3447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0E7C7F" w:rsidRPr="006E5324" w14:paraId="29BEF491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52DE4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B2526E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5223B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40" w:type="dxa"/>
            <w:vAlign w:val="bottom"/>
          </w:tcPr>
          <w:p w14:paraId="5E910A82" w14:textId="14F0C6A7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31EFDD" w14:textId="3B7DA789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CBC1D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D7EC5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925E8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425A1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86B21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6A193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56CB3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0E7C7F" w:rsidRPr="006E5324" w14:paraId="7DB005ED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B9349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524785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29DE3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40" w:type="dxa"/>
            <w:vAlign w:val="bottom"/>
          </w:tcPr>
          <w:p w14:paraId="10B70A6C" w14:textId="7401BC26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3E2BA3" w14:textId="7D4D11F6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1CCF4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48A01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31C51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636C3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3C01F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23C46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32B0A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0E7C7F" w:rsidRPr="006E5324" w14:paraId="7D32AFB5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E060B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EEA291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361E9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40" w:type="dxa"/>
            <w:vAlign w:val="bottom"/>
          </w:tcPr>
          <w:p w14:paraId="78BDAF98" w14:textId="019BE296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4016D0" w14:textId="5917950B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B81DD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5E0A7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C3472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8D5C3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16800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3B015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AF03D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0E7C7F" w:rsidRPr="006E5324" w14:paraId="2694043C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8BAED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5BF19C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4D303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40" w:type="dxa"/>
            <w:vAlign w:val="bottom"/>
          </w:tcPr>
          <w:p w14:paraId="2C4F4F6F" w14:textId="545053CE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40E73C" w14:textId="200649F0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F3B68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AD0DD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F8B39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0D9FE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BD80F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0A831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52E12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0E7C7F" w:rsidRPr="006E5324" w14:paraId="57DCE8A9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7349B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CDEC14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A885B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440" w:type="dxa"/>
            <w:vAlign w:val="bottom"/>
          </w:tcPr>
          <w:p w14:paraId="1CA6DCFE" w14:textId="28ABF256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1DE884" w14:textId="79A72798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6DC42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0BE35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1D572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A51EC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9A873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4146E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49FF8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78</w:t>
            </w:r>
          </w:p>
        </w:tc>
      </w:tr>
      <w:tr w:rsidR="000E7C7F" w:rsidRPr="006E5324" w14:paraId="2525B0BC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D6769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E900E2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7B570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440" w:type="dxa"/>
            <w:vAlign w:val="bottom"/>
          </w:tcPr>
          <w:p w14:paraId="5DCF32CF" w14:textId="677C8CC8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C6096D" w14:textId="4878CFF8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644D5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F741D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A6BDE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CF77F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39478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79938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1D968E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0E7C7F" w:rsidRPr="006E5324" w14:paraId="25841E2B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9EC6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BEEBF3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29DF9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440" w:type="dxa"/>
            <w:vAlign w:val="bottom"/>
          </w:tcPr>
          <w:p w14:paraId="6F45618A" w14:textId="3031AFB2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72A7EC" w14:textId="70DD279B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A0F87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684D6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6DA13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CF659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7865A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E0D32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11089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0E7C7F" w:rsidRPr="006E5324" w14:paraId="2502D648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8614C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AD75F1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67146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440" w:type="dxa"/>
            <w:vAlign w:val="bottom"/>
          </w:tcPr>
          <w:p w14:paraId="6671CB57" w14:textId="7D2E0DBC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86653F" w14:textId="53BBCB44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E6F3B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204E1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6041A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C4D06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7C0D1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0FB12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0C180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0E7C7F" w:rsidRPr="006E5324" w14:paraId="05FD918B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E346C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21FEB4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91133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440" w:type="dxa"/>
            <w:vAlign w:val="bottom"/>
          </w:tcPr>
          <w:p w14:paraId="33465763" w14:textId="6AD1EFD6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9B6027" w14:textId="3692A811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C487F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A0F9B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993D1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C9AA8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A074C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ABFD4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20BCF3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0E7C7F" w:rsidRPr="006E5324" w14:paraId="457300F8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C53E1C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ECB65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1C7009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440" w:type="dxa"/>
            <w:vAlign w:val="bottom"/>
          </w:tcPr>
          <w:p w14:paraId="2944F709" w14:textId="12EADF67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030533" w14:textId="2C93482F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EB602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D47DD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ECEB2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0765D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DB5F1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DC021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484B06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0E7C7F" w:rsidRPr="006E5324" w14:paraId="5DC10789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F8F12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44739F5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8743F8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440" w:type="dxa"/>
            <w:vAlign w:val="bottom"/>
          </w:tcPr>
          <w:p w14:paraId="23D9AA87" w14:textId="5789333B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476460" w14:textId="55C5E471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E2843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F683C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2933D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B5B55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F9968D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118CEA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57EA3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0E7C7F" w:rsidRPr="006E5324" w14:paraId="1949F425" w14:textId="77777777" w:rsidTr="00B615D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4AFE84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Opunohu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512EF6F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785B3B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440" w:type="dxa"/>
            <w:vAlign w:val="bottom"/>
          </w:tcPr>
          <w:p w14:paraId="0CB057FE" w14:textId="457F3CD8" w:rsidR="000E7C7F" w:rsidRPr="000E7C7F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C7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509B1B" w14:textId="706FD0F6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5B4F40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FC1F1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40C0B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2D2742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47EA77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FAA8C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28BF91" w14:textId="77777777" w:rsidR="000E7C7F" w:rsidRPr="006E5324" w:rsidRDefault="000E7C7F" w:rsidP="005F0B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E5324">
              <w:rPr>
                <w:rFonts w:ascii="Times New Roman" w:eastAsia="Times New Roman" w:hAnsi="Times New Roman" w:cs="Times New Roman"/>
              </w:rPr>
              <w:t>57</w:t>
            </w:r>
          </w:p>
        </w:tc>
      </w:tr>
    </w:tbl>
    <w:p w14:paraId="29BFBA70" w14:textId="77777777" w:rsidR="0053797B" w:rsidRDefault="0053797B"/>
    <w:sectPr w:rsidR="0053797B" w:rsidSect="00502BF2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A4B190" w14:textId="77777777" w:rsidR="007B1747" w:rsidRDefault="007B1747">
      <w:r>
        <w:separator/>
      </w:r>
    </w:p>
  </w:endnote>
  <w:endnote w:type="continuationSeparator" w:id="0">
    <w:p w14:paraId="5187EF03" w14:textId="77777777" w:rsidR="007B1747" w:rsidRDefault="007B17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9726D2" w14:textId="77777777" w:rsidR="007B1747" w:rsidRDefault="007B1747">
    <w:pPr>
      <w:pStyle w:val="normal0"/>
      <w:tabs>
        <w:tab w:val="center" w:pos="4320"/>
        <w:tab w:val="right" w:pos="8640"/>
      </w:tabs>
      <w:spacing w:after="720"/>
      <w:jc w:val="center"/>
    </w:pPr>
    <w:r>
      <w:fldChar w:fldCharType="begin"/>
    </w:r>
    <w:r>
      <w:instrText>PAGE</w:instrText>
    </w:r>
    <w:r>
      <w:fldChar w:fldCharType="separate"/>
    </w:r>
    <w:r w:rsidR="00502BF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60180E" w14:textId="77777777" w:rsidR="007B1747" w:rsidRDefault="007B1747">
      <w:r>
        <w:separator/>
      </w:r>
    </w:p>
  </w:footnote>
  <w:footnote w:type="continuationSeparator" w:id="0">
    <w:p w14:paraId="1E59476C" w14:textId="77777777" w:rsidR="007B1747" w:rsidRDefault="007B17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6AA"/>
    <w:rsid w:val="000E7C7F"/>
    <w:rsid w:val="000F69E1"/>
    <w:rsid w:val="001B7158"/>
    <w:rsid w:val="001D773F"/>
    <w:rsid w:val="0022201C"/>
    <w:rsid w:val="00334851"/>
    <w:rsid w:val="003E76AA"/>
    <w:rsid w:val="0049443E"/>
    <w:rsid w:val="00502BF2"/>
    <w:rsid w:val="0053512E"/>
    <w:rsid w:val="0053797B"/>
    <w:rsid w:val="005C23A7"/>
    <w:rsid w:val="005F0B91"/>
    <w:rsid w:val="00686DEE"/>
    <w:rsid w:val="006B6880"/>
    <w:rsid w:val="006F413E"/>
    <w:rsid w:val="007B1747"/>
    <w:rsid w:val="00920F13"/>
    <w:rsid w:val="00A05824"/>
    <w:rsid w:val="00B615D7"/>
    <w:rsid w:val="00E65827"/>
    <w:rsid w:val="00EF49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37E6E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6AA"/>
    <w:pPr>
      <w:spacing w:after="0"/>
    </w:pPr>
    <w:rPr>
      <w:rFonts w:ascii="Cambria" w:eastAsia="Cambria" w:hAnsi="Cambria" w:cs="Cambria"/>
      <w:color w:val="000000"/>
      <w:sz w:val="24"/>
      <w:szCs w:val="24"/>
      <w:lang w:eastAsia="en-US"/>
    </w:rPr>
  </w:style>
  <w:style w:type="paragraph" w:styleId="Heading1">
    <w:name w:val="heading 1"/>
    <w:basedOn w:val="normal0"/>
    <w:next w:val="normal0"/>
    <w:link w:val="Heading1Char"/>
    <w:rsid w:val="003E76A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link w:val="Heading2Char"/>
    <w:rsid w:val="003E76A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link w:val="Heading3Char"/>
    <w:rsid w:val="003E76A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3E76AA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link w:val="Heading5Char"/>
    <w:rsid w:val="003E76A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link w:val="Heading6Char"/>
    <w:rsid w:val="003E76A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E76AA"/>
    <w:rPr>
      <w:rFonts w:ascii="Cambria" w:eastAsia="Cambria" w:hAnsi="Cambria" w:cs="Cambria"/>
      <w:b/>
      <w:color w:val="000000"/>
      <w:sz w:val="4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rsid w:val="003E76AA"/>
    <w:rPr>
      <w:rFonts w:ascii="Cambria" w:eastAsia="Cambria" w:hAnsi="Cambria" w:cs="Cambria"/>
      <w:b/>
      <w:color w:val="000000"/>
      <w:sz w:val="36"/>
      <w:szCs w:val="36"/>
      <w:lang w:eastAsia="en-US"/>
    </w:rPr>
  </w:style>
  <w:style w:type="character" w:customStyle="1" w:styleId="Heading3Char">
    <w:name w:val="Heading 3 Char"/>
    <w:basedOn w:val="DefaultParagraphFont"/>
    <w:link w:val="Heading3"/>
    <w:rsid w:val="003E76AA"/>
    <w:rPr>
      <w:rFonts w:ascii="Cambria" w:eastAsia="Cambria" w:hAnsi="Cambria" w:cs="Cambria"/>
      <w:b/>
      <w:color w:val="000000"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rsid w:val="003E76AA"/>
    <w:rPr>
      <w:rFonts w:ascii="Cambria" w:eastAsia="Cambria" w:hAnsi="Cambria" w:cs="Cambria"/>
      <w:b/>
      <w:color w:val="00000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3E76AA"/>
    <w:rPr>
      <w:rFonts w:ascii="Cambria" w:eastAsia="Cambria" w:hAnsi="Cambria" w:cs="Cambria"/>
      <w:b/>
      <w:color w:val="000000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3E76AA"/>
    <w:rPr>
      <w:rFonts w:ascii="Cambria" w:eastAsia="Cambria" w:hAnsi="Cambria" w:cs="Cambria"/>
      <w:b/>
      <w:color w:val="000000"/>
      <w:lang w:eastAsia="en-US"/>
    </w:rPr>
  </w:style>
  <w:style w:type="paragraph" w:customStyle="1" w:styleId="normal0">
    <w:name w:val="normal"/>
    <w:rsid w:val="003E76AA"/>
    <w:pPr>
      <w:spacing w:after="0"/>
    </w:pPr>
    <w:rPr>
      <w:rFonts w:ascii="Cambria" w:eastAsia="Cambria" w:hAnsi="Cambria" w:cs="Cambria"/>
      <w:color w:val="000000"/>
      <w:sz w:val="24"/>
      <w:szCs w:val="24"/>
      <w:lang w:eastAsia="en-US"/>
    </w:rPr>
  </w:style>
  <w:style w:type="paragraph" w:styleId="Title">
    <w:name w:val="Title"/>
    <w:basedOn w:val="normal0"/>
    <w:next w:val="normal0"/>
    <w:link w:val="TitleChar"/>
    <w:rsid w:val="003E76A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3E76AA"/>
    <w:rPr>
      <w:rFonts w:ascii="Cambria" w:eastAsia="Cambria" w:hAnsi="Cambria" w:cs="Cambria"/>
      <w:b/>
      <w:color w:val="000000"/>
      <w:sz w:val="72"/>
      <w:szCs w:val="72"/>
      <w:lang w:eastAsia="en-US"/>
    </w:rPr>
  </w:style>
  <w:style w:type="paragraph" w:styleId="Subtitle">
    <w:name w:val="Subtitle"/>
    <w:basedOn w:val="normal0"/>
    <w:next w:val="normal0"/>
    <w:link w:val="SubtitleChar"/>
    <w:rsid w:val="003E76A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3E76AA"/>
    <w:rPr>
      <w:rFonts w:ascii="Georgia" w:eastAsia="Georgia" w:hAnsi="Georgia" w:cs="Georgia"/>
      <w:i/>
      <w:color w:val="666666"/>
      <w:sz w:val="48"/>
      <w:szCs w:val="4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E76AA"/>
    <w:pPr>
      <w:spacing w:before="100" w:beforeAutospacing="1" w:after="100" w:afterAutospacing="1"/>
    </w:pPr>
    <w:rPr>
      <w:rFonts w:ascii="Times" w:eastAsia="ＭＳ 明朝" w:hAnsi="Times" w:cs="Times New Roman"/>
      <w:color w:val="aut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6AA"/>
    <w:rPr>
      <w:rFonts w:ascii="Lucida Grande" w:eastAsia="Arial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6AA"/>
    <w:rPr>
      <w:rFonts w:ascii="Lucida Grande" w:eastAsia="Arial" w:hAnsi="Lucida Grande" w:cs="Lucida Grande"/>
      <w:color w:val="000000"/>
      <w:sz w:val="18"/>
      <w:szCs w:val="18"/>
      <w:lang w:eastAsia="en-US"/>
    </w:rPr>
  </w:style>
  <w:style w:type="character" w:styleId="Hyperlink">
    <w:name w:val="Hyperlink"/>
    <w:uiPriority w:val="99"/>
    <w:semiHidden/>
    <w:unhideWhenUsed/>
    <w:rsid w:val="003E76A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E76AA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E76AA"/>
  </w:style>
  <w:style w:type="table" w:styleId="TableGrid">
    <w:name w:val="Table Grid"/>
    <w:basedOn w:val="TableNormal"/>
    <w:uiPriority w:val="59"/>
    <w:rsid w:val="005F0B9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6AA"/>
    <w:pPr>
      <w:spacing w:after="0"/>
    </w:pPr>
    <w:rPr>
      <w:rFonts w:ascii="Cambria" w:eastAsia="Cambria" w:hAnsi="Cambria" w:cs="Cambria"/>
      <w:color w:val="000000"/>
      <w:sz w:val="24"/>
      <w:szCs w:val="24"/>
      <w:lang w:eastAsia="en-US"/>
    </w:rPr>
  </w:style>
  <w:style w:type="paragraph" w:styleId="Heading1">
    <w:name w:val="heading 1"/>
    <w:basedOn w:val="normal0"/>
    <w:next w:val="normal0"/>
    <w:link w:val="Heading1Char"/>
    <w:rsid w:val="003E76A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link w:val="Heading2Char"/>
    <w:rsid w:val="003E76A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link w:val="Heading3Char"/>
    <w:rsid w:val="003E76A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3E76AA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link w:val="Heading5Char"/>
    <w:rsid w:val="003E76A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link w:val="Heading6Char"/>
    <w:rsid w:val="003E76A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E76AA"/>
    <w:rPr>
      <w:rFonts w:ascii="Cambria" w:eastAsia="Cambria" w:hAnsi="Cambria" w:cs="Cambria"/>
      <w:b/>
      <w:color w:val="000000"/>
      <w:sz w:val="4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rsid w:val="003E76AA"/>
    <w:rPr>
      <w:rFonts w:ascii="Cambria" w:eastAsia="Cambria" w:hAnsi="Cambria" w:cs="Cambria"/>
      <w:b/>
      <w:color w:val="000000"/>
      <w:sz w:val="36"/>
      <w:szCs w:val="36"/>
      <w:lang w:eastAsia="en-US"/>
    </w:rPr>
  </w:style>
  <w:style w:type="character" w:customStyle="1" w:styleId="Heading3Char">
    <w:name w:val="Heading 3 Char"/>
    <w:basedOn w:val="DefaultParagraphFont"/>
    <w:link w:val="Heading3"/>
    <w:rsid w:val="003E76AA"/>
    <w:rPr>
      <w:rFonts w:ascii="Cambria" w:eastAsia="Cambria" w:hAnsi="Cambria" w:cs="Cambria"/>
      <w:b/>
      <w:color w:val="000000"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rsid w:val="003E76AA"/>
    <w:rPr>
      <w:rFonts w:ascii="Cambria" w:eastAsia="Cambria" w:hAnsi="Cambria" w:cs="Cambria"/>
      <w:b/>
      <w:color w:val="00000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3E76AA"/>
    <w:rPr>
      <w:rFonts w:ascii="Cambria" w:eastAsia="Cambria" w:hAnsi="Cambria" w:cs="Cambria"/>
      <w:b/>
      <w:color w:val="000000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3E76AA"/>
    <w:rPr>
      <w:rFonts w:ascii="Cambria" w:eastAsia="Cambria" w:hAnsi="Cambria" w:cs="Cambria"/>
      <w:b/>
      <w:color w:val="000000"/>
      <w:lang w:eastAsia="en-US"/>
    </w:rPr>
  </w:style>
  <w:style w:type="paragraph" w:customStyle="1" w:styleId="normal0">
    <w:name w:val="normal"/>
    <w:rsid w:val="003E76AA"/>
    <w:pPr>
      <w:spacing w:after="0"/>
    </w:pPr>
    <w:rPr>
      <w:rFonts w:ascii="Cambria" w:eastAsia="Cambria" w:hAnsi="Cambria" w:cs="Cambria"/>
      <w:color w:val="000000"/>
      <w:sz w:val="24"/>
      <w:szCs w:val="24"/>
      <w:lang w:eastAsia="en-US"/>
    </w:rPr>
  </w:style>
  <w:style w:type="paragraph" w:styleId="Title">
    <w:name w:val="Title"/>
    <w:basedOn w:val="normal0"/>
    <w:next w:val="normal0"/>
    <w:link w:val="TitleChar"/>
    <w:rsid w:val="003E76A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3E76AA"/>
    <w:rPr>
      <w:rFonts w:ascii="Cambria" w:eastAsia="Cambria" w:hAnsi="Cambria" w:cs="Cambria"/>
      <w:b/>
      <w:color w:val="000000"/>
      <w:sz w:val="72"/>
      <w:szCs w:val="72"/>
      <w:lang w:eastAsia="en-US"/>
    </w:rPr>
  </w:style>
  <w:style w:type="paragraph" w:styleId="Subtitle">
    <w:name w:val="Subtitle"/>
    <w:basedOn w:val="normal0"/>
    <w:next w:val="normal0"/>
    <w:link w:val="SubtitleChar"/>
    <w:rsid w:val="003E76A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3E76AA"/>
    <w:rPr>
      <w:rFonts w:ascii="Georgia" w:eastAsia="Georgia" w:hAnsi="Georgia" w:cs="Georgia"/>
      <w:i/>
      <w:color w:val="666666"/>
      <w:sz w:val="48"/>
      <w:szCs w:val="4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E76AA"/>
    <w:pPr>
      <w:spacing w:before="100" w:beforeAutospacing="1" w:after="100" w:afterAutospacing="1"/>
    </w:pPr>
    <w:rPr>
      <w:rFonts w:ascii="Times" w:eastAsia="ＭＳ 明朝" w:hAnsi="Times" w:cs="Times New Roman"/>
      <w:color w:val="aut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6AA"/>
    <w:rPr>
      <w:rFonts w:ascii="Lucida Grande" w:eastAsia="Arial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6AA"/>
    <w:rPr>
      <w:rFonts w:ascii="Lucida Grande" w:eastAsia="Arial" w:hAnsi="Lucida Grande" w:cs="Lucida Grande"/>
      <w:color w:val="000000"/>
      <w:sz w:val="18"/>
      <w:szCs w:val="18"/>
      <w:lang w:eastAsia="en-US"/>
    </w:rPr>
  </w:style>
  <w:style w:type="character" w:styleId="Hyperlink">
    <w:name w:val="Hyperlink"/>
    <w:uiPriority w:val="99"/>
    <w:semiHidden/>
    <w:unhideWhenUsed/>
    <w:rsid w:val="003E76A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E76AA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E76AA"/>
  </w:style>
  <w:style w:type="table" w:styleId="TableGrid">
    <w:name w:val="Table Grid"/>
    <w:basedOn w:val="TableNormal"/>
    <w:uiPriority w:val="59"/>
    <w:rsid w:val="005F0B9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74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1362</Words>
  <Characters>7764</Characters>
  <Application>Microsoft Macintosh Word</Application>
  <DocSecurity>0</DocSecurity>
  <Lines>64</Lines>
  <Paragraphs>18</Paragraphs>
  <ScaleCrop>false</ScaleCrop>
  <Company/>
  <LinksUpToDate>false</LinksUpToDate>
  <CharactersWithSpaces>9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b</dc:creator>
  <cp:keywords/>
  <dc:description/>
  <cp:lastModifiedBy>Alexandra Lim</cp:lastModifiedBy>
  <cp:revision>12</cp:revision>
  <dcterms:created xsi:type="dcterms:W3CDTF">2016-06-10T18:52:00Z</dcterms:created>
  <dcterms:modified xsi:type="dcterms:W3CDTF">2016-06-10T19:31:00Z</dcterms:modified>
</cp:coreProperties>
</file>